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08583B" w:rsidR="00640536" w:rsidP="00640536" w:rsidRDefault="00640536" w14:paraId="0DFDC699" w14:textId="4FB6B57E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name="_Toc170556329" w:id="0"/>
      <w:bookmarkStart w:name="_Toc171442995" w:id="1"/>
      <w:r w:rsidRPr="0008583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 S1 – </w:t>
      </w:r>
      <w:r w:rsidRPr="0008583B">
        <w:rPr>
          <w:rFonts w:ascii="Times New Roman" w:hAnsi="Times New Roman" w:cs="Times New Roman"/>
          <w:color w:val="auto"/>
          <w:sz w:val="24"/>
          <w:szCs w:val="24"/>
        </w:rPr>
        <w:t xml:space="preserve">Single-species, single season occupancy models ranked by </w:t>
      </w:r>
      <w:proofErr w:type="spellStart"/>
      <w:r w:rsidRPr="0008583B">
        <w:rPr>
          <w:rFonts w:ascii="Times New Roman" w:hAnsi="Times New Roman" w:cs="Times New Roman"/>
          <w:color w:val="auto"/>
          <w:sz w:val="24"/>
          <w:szCs w:val="24"/>
        </w:rPr>
        <w:t>AIC</w:t>
      </w:r>
      <w:r w:rsidRPr="0008583B">
        <w:rPr>
          <w:rFonts w:ascii="Times New Roman" w:hAnsi="Times New Roman" w:cs="Times New Roman"/>
          <w:i/>
          <w:iCs/>
          <w:color w:val="auto"/>
          <w:sz w:val="24"/>
          <w:szCs w:val="24"/>
        </w:rPr>
        <w:t>c</w:t>
      </w:r>
      <w:proofErr w:type="spellEnd"/>
      <w:r w:rsidRPr="000858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8583B" w:rsidR="00500B1E">
        <w:rPr>
          <w:rFonts w:ascii="Times New Roman" w:hAnsi="Times New Roman" w:cs="Times New Roman"/>
          <w:color w:val="auto"/>
          <w:sz w:val="24"/>
          <w:szCs w:val="24"/>
        </w:rPr>
        <w:t>(or QAIC</w:t>
      </w:r>
      <w:r w:rsidRPr="0008583B" w:rsidR="00500B1E">
        <w:rPr>
          <w:rFonts w:ascii="Times New Roman" w:hAnsi="Times New Roman" w:cs="Times New Roman"/>
          <w:i/>
          <w:iCs/>
          <w:color w:val="auto"/>
          <w:sz w:val="24"/>
          <w:szCs w:val="24"/>
        </w:rPr>
        <w:t>c</w:t>
      </w:r>
      <w:r w:rsidRPr="0008583B" w:rsidR="00D04A1E">
        <w:rPr>
          <w:rFonts w:ascii="Times New Roman" w:hAnsi="Times New Roman" w:cs="Times New Roman"/>
          <w:color w:val="auto"/>
          <w:sz w:val="24"/>
          <w:szCs w:val="24"/>
        </w:rPr>
        <w:t>, indicated by a *)</w:t>
      </w:r>
      <w:r w:rsidRPr="0008583B" w:rsidR="00D04A1E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08583B">
        <w:rPr>
          <w:rFonts w:ascii="Times New Roman" w:hAnsi="Times New Roman" w:cs="Times New Roman"/>
          <w:color w:val="auto"/>
          <w:sz w:val="24"/>
          <w:szCs w:val="24"/>
        </w:rPr>
        <w:t>for fisher (</w:t>
      </w:r>
      <w:r w:rsidRPr="0008583B">
        <w:rPr>
          <w:rFonts w:ascii="Times New Roman" w:hAnsi="Times New Roman" w:cs="Times New Roman"/>
          <w:i/>
          <w:iCs/>
          <w:color w:val="auto"/>
          <w:sz w:val="24"/>
          <w:szCs w:val="24"/>
        </w:rPr>
        <w:t>Pekania pennanti</w:t>
      </w:r>
      <w:r w:rsidRPr="0008583B">
        <w:rPr>
          <w:rFonts w:ascii="Times New Roman" w:hAnsi="Times New Roman" w:cs="Times New Roman"/>
          <w:color w:val="auto"/>
          <w:sz w:val="24"/>
          <w:szCs w:val="24"/>
        </w:rPr>
        <w:t>), American marten (</w:t>
      </w:r>
      <w:r w:rsidRPr="0008583B">
        <w:rPr>
          <w:rFonts w:ascii="Times New Roman" w:hAnsi="Times New Roman" w:cs="Times New Roman"/>
          <w:i/>
          <w:iCs/>
          <w:color w:val="auto"/>
          <w:sz w:val="24"/>
          <w:szCs w:val="24"/>
        </w:rPr>
        <w:t>Martes americana</w:t>
      </w:r>
      <w:r w:rsidRPr="0008583B">
        <w:rPr>
          <w:rFonts w:ascii="Times New Roman" w:hAnsi="Times New Roman" w:cs="Times New Roman"/>
          <w:color w:val="auto"/>
          <w:sz w:val="24"/>
          <w:szCs w:val="24"/>
        </w:rPr>
        <w:t>), American mink (</w:t>
      </w:r>
      <w:r w:rsidRPr="0008583B">
        <w:rPr>
          <w:rFonts w:ascii="Times New Roman" w:hAnsi="Times New Roman" w:cs="Times New Roman"/>
          <w:i/>
          <w:iCs/>
          <w:color w:val="auto"/>
          <w:sz w:val="24"/>
          <w:szCs w:val="24"/>
        </w:rPr>
        <w:t>Neogale vison</w:t>
      </w:r>
      <w:r w:rsidRPr="0008583B">
        <w:rPr>
          <w:rFonts w:ascii="Times New Roman" w:hAnsi="Times New Roman" w:cs="Times New Roman"/>
          <w:color w:val="auto"/>
          <w:sz w:val="24"/>
          <w:szCs w:val="24"/>
        </w:rPr>
        <w:t>), and short-tailed weasel (</w:t>
      </w:r>
      <w:r w:rsidRPr="0008583B">
        <w:rPr>
          <w:rFonts w:ascii="Times New Roman" w:hAnsi="Times New Roman" w:cs="Times New Roman"/>
          <w:i/>
          <w:iCs/>
          <w:color w:val="auto"/>
          <w:sz w:val="24"/>
          <w:szCs w:val="24"/>
        </w:rPr>
        <w:t>Mustela erminea</w:t>
      </w:r>
      <w:r w:rsidRPr="0008583B">
        <w:rPr>
          <w:rFonts w:ascii="Times New Roman" w:hAnsi="Times New Roman" w:cs="Times New Roman"/>
          <w:color w:val="auto"/>
          <w:sz w:val="24"/>
          <w:szCs w:val="24"/>
        </w:rPr>
        <w:t xml:space="preserve">) in 2015, 2016, 2020, 2021, and 2022 in the John Prince Research Forest, British Columbia, Canada. </w:t>
      </w:r>
      <w:bookmarkEnd w:id="0"/>
      <w:bookmarkEnd w:id="1"/>
      <w:r w:rsidR="00C55177">
        <w:rPr>
          <w:rFonts w:ascii="Times New Roman" w:hAnsi="Times New Roman" w:cs="Times New Roman"/>
          <w:color w:val="auto"/>
          <w:sz w:val="24"/>
          <w:szCs w:val="24"/>
        </w:rPr>
        <w:t xml:space="preserve">Twelve candidate models were run for each species in 2015 and 2016, and fifteen candidate models were run for each species in 2020, 2021, and 2022. Non-convergent models are not included in this table. </w:t>
      </w:r>
    </w:p>
    <w:p w:rsidRPr="0008583B" w:rsidR="00640536" w:rsidP="00640536" w:rsidRDefault="00640536" w14:paraId="5BB89DBE" w14:textId="77777777"/>
    <w:tbl>
      <w:tblPr>
        <w:tblW w:w="9918" w:type="dxa"/>
        <w:tblLook w:val="04A0" w:firstRow="1" w:lastRow="0" w:firstColumn="1" w:lastColumn="0" w:noHBand="0" w:noVBand="1"/>
      </w:tblPr>
      <w:tblGrid>
        <w:gridCol w:w="974"/>
        <w:gridCol w:w="723"/>
        <w:gridCol w:w="3685"/>
        <w:gridCol w:w="1235"/>
        <w:gridCol w:w="996"/>
        <w:gridCol w:w="892"/>
        <w:gridCol w:w="1413"/>
      </w:tblGrid>
      <w:tr w:rsidRPr="0008583B" w:rsidR="00640536" w:rsidTr="00C55177" w14:paraId="0D74A570" w14:textId="77777777">
        <w:trPr>
          <w:trHeight w:val="330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40536" w:rsidP="00163B62" w:rsidRDefault="00640536" w14:paraId="54886A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ecies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40536" w:rsidP="00163B62" w:rsidRDefault="00640536" w14:paraId="107505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Year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40536" w:rsidP="00163B62" w:rsidRDefault="00640536" w14:paraId="745626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odel Name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40536" w:rsidP="00163B62" w:rsidRDefault="00640536" w14:paraId="281507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ank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40536" w:rsidP="00163B62" w:rsidRDefault="00640536" w14:paraId="49C4A3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08583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IC</w:t>
            </w:r>
            <w:r w:rsidRPr="0008583B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</w:t>
            </w:r>
            <w:proofErr w:type="spellEnd"/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40536" w:rsidP="00163B62" w:rsidRDefault="00640536" w14:paraId="17C62E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Δ</w:t>
            </w:r>
            <w:r w:rsidRPr="0008583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IC</w:t>
            </w:r>
            <w:r w:rsidRPr="0008583B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</w:t>
            </w:r>
            <w:proofErr w:type="spellEnd"/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40536" w:rsidP="00163B62" w:rsidRDefault="00640536" w14:paraId="290059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08583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IC</w:t>
            </w:r>
            <w:r w:rsidRPr="0008583B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</w:t>
            </w:r>
            <w:proofErr w:type="spellEnd"/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ω</w:t>
            </w:r>
            <w:r w:rsidRPr="0008583B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i</w:t>
            </w:r>
            <w:proofErr w:type="spellEnd"/>
          </w:p>
        </w:tc>
      </w:tr>
      <w:tr w:rsidRPr="0008583B" w:rsidR="004A21FD" w:rsidTr="00C55177" w14:paraId="0601C917" w14:textId="77777777">
        <w:trPr>
          <w:trHeight w:val="330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163B62" w:rsidRDefault="004A21FD" w14:paraId="4EFB7B8D" w14:textId="70CC6A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163B62" w:rsidRDefault="004A21FD" w14:paraId="20BF9D1A" w14:textId="6D2C54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163B62" w:rsidRDefault="004A21FD" w14:paraId="71FAAFDB" w14:textId="58B2F0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163B62" w:rsidRDefault="004A21FD" w14:paraId="3939545A" w14:textId="63B94A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163B62" w:rsidRDefault="004A21FD" w14:paraId="6765DAD5" w14:textId="5678A23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7.33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163B62" w:rsidRDefault="004A21FD" w14:paraId="49890AEC" w14:textId="6CF349A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163B62" w:rsidRDefault="004A21FD" w14:paraId="2974EF01" w14:textId="4C5E792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1</w:t>
            </w:r>
          </w:p>
        </w:tc>
      </w:tr>
      <w:tr w:rsidRPr="0008583B" w:rsidR="004A21FD" w:rsidTr="00C55177" w14:paraId="1F7B497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D8C3506" w14:textId="4B09BD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6DAED76" w14:textId="75BB32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27D4B03E" w14:textId="55E7309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257A1557" w14:textId="6E0F81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79163C6" w14:textId="32C0E1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8.5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FAD9378" w14:textId="5F52E62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1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0FF5C0E" w14:textId="7D6ACAD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7</w:t>
            </w:r>
          </w:p>
        </w:tc>
      </w:tr>
      <w:tr w:rsidRPr="0008583B" w:rsidR="004A21FD" w:rsidTr="00C55177" w14:paraId="51A2058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7BF60C1" w14:textId="38EA22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3EFC139" w14:textId="2FEA60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7FD4A43C" w14:textId="31D047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1BAD8DA8" w14:textId="56BC07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C20233F" w14:textId="07A971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.0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7F51116" w14:textId="0E5FE50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7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F9D53BA" w14:textId="1248CD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</w:t>
            </w:r>
          </w:p>
        </w:tc>
      </w:tr>
      <w:tr w:rsidRPr="0008583B" w:rsidR="004A21FD" w:rsidTr="00C55177" w14:paraId="47722E4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FB9CDF3" w14:textId="60F871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61EC3F0" w14:textId="116196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054F8DCE" w14:textId="108A854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57FFD37A" w14:textId="05FF39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C60DFA4" w14:textId="7CC4F8F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.1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B7054C4" w14:textId="54F955A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8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F70DA44" w14:textId="367794F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2</w:t>
            </w:r>
          </w:p>
        </w:tc>
      </w:tr>
      <w:tr w:rsidRPr="0008583B" w:rsidR="004A21FD" w:rsidTr="00C55177" w14:paraId="7F3AD88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2674ABE" w14:textId="4EA780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FAB1DC9" w14:textId="777C30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72A27BCA" w14:textId="4615171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5E73E812" w14:textId="5D4F96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F9AE5C4" w14:textId="6E5A150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.6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46D40E9" w14:textId="511745E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E5FE0AB" w14:textId="3D61848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</w:t>
            </w:r>
          </w:p>
        </w:tc>
      </w:tr>
      <w:tr w:rsidRPr="0008583B" w:rsidR="004A21FD" w:rsidTr="00C55177" w14:paraId="63ECC8D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F91E680" w14:textId="227C2B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B44712C" w14:textId="18B00C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A4D21" w14:paraId="3BB6996C" w14:textId="619AB83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6728A890" w14:textId="19DB45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DD77E79" w14:textId="36BF398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0.3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F1B997B" w14:textId="6D219F5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0DC065D" w14:textId="77F5E2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7</w:t>
            </w:r>
          </w:p>
        </w:tc>
      </w:tr>
      <w:tr w:rsidRPr="0008583B" w:rsidR="004A21FD" w:rsidTr="00C55177" w14:paraId="4E7DAE6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DE2D780" w14:textId="2FB843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271FDB9" w14:textId="597019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7A1F9332" w14:textId="0B12E9F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285EE212" w14:textId="00600F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B139E96" w14:textId="1C6F35D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0.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AB7B65D" w14:textId="37E89C1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4DBC768" w14:textId="0175677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08583B" w:rsidR="004A21FD" w:rsidTr="00C55177" w14:paraId="7FB9B91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698AC83" w14:textId="43DFFE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A1F0A89" w14:textId="6B5D0D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43E407A8" w14:textId="734FA6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1E06825D" w14:textId="0761C9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AC3E473" w14:textId="727D12B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3.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8201899" w14:textId="111364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7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25C7323" w14:textId="057EE8E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4A21FD" w:rsidTr="00C55177" w14:paraId="29DA6E9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2FF7E9B" w14:textId="19CBBA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EA8B787" w14:textId="0A7198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5995B139" w14:textId="287C149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5EBCC939" w14:textId="34800D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B8070AB" w14:textId="337D407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3.1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96F053E" w14:textId="3C2A97D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8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3291369" w14:textId="2835052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4A21FD" w:rsidTr="00C55177" w14:paraId="2864798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BD1BA0D" w14:textId="06A9DC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7DB4FB9" w14:textId="24FFE6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338E6598" w14:textId="2C941A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8DC3595" w14:textId="24FBE9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3008C44" w14:textId="3A3884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3.3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711DF5A" w14:textId="4690CD0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9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3B24095" w14:textId="57E2009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4A21FD" w:rsidTr="00C55177" w14:paraId="66E5ECC7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19640DA" w14:textId="117CBF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C42AFC1" w14:textId="04D706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555D60AB" w14:textId="0FE50A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A526D23" w14:textId="0D0792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731E2EE" w14:textId="4AB11D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5.0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FDBB12E" w14:textId="31F0FC8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7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A29210F" w14:textId="1CC76BC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4A21FD" w:rsidTr="00C55177" w14:paraId="517F9BB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DB96E34" w14:textId="56A659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DC5878C" w14:textId="093100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4DEDEAB6" w14:textId="098084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3B5234D7" w14:textId="169E9C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BC1E516" w14:textId="7CC878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3.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87E53AF" w14:textId="2FA3687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15D407B" w14:textId="4BB0702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9</w:t>
            </w:r>
          </w:p>
        </w:tc>
      </w:tr>
      <w:tr w:rsidRPr="0008583B" w:rsidR="004A21FD" w:rsidTr="00C55177" w14:paraId="347950B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7852D3F" w14:textId="0E32D2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B259018" w14:textId="206B7F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2B15CA21" w14:textId="3715E09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DF80C8E" w14:textId="3BBD55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006A91C" w14:textId="7D21356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3.5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A926507" w14:textId="7D515C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D3A6675" w14:textId="29F73DC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7</w:t>
            </w:r>
          </w:p>
        </w:tc>
      </w:tr>
      <w:tr w:rsidRPr="0008583B" w:rsidR="004A21FD" w:rsidTr="00C55177" w14:paraId="7FEE6BC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D1AA838" w14:textId="58B367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2B42C1B" w14:textId="29AA33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A4D21" w14:paraId="050CF7C1" w14:textId="1B4F027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5D8968F9" w14:textId="4235D3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B8D0BB2" w14:textId="62D00AE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5.6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D069370" w14:textId="242BD9F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0531F8F" w14:textId="6C1556C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</w:t>
            </w:r>
          </w:p>
        </w:tc>
      </w:tr>
      <w:tr w:rsidRPr="0008583B" w:rsidR="004A21FD" w:rsidTr="00C55177" w14:paraId="4404783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8A92E98" w14:textId="3C6C55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D6D68BF" w14:textId="4BEF91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39580DAD" w14:textId="2B5A94C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021178B9" w14:textId="5D56EE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35100A2" w14:textId="2BB422F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5.83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592463C" w14:textId="3376850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79D2E42" w14:textId="01493B5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</w:t>
            </w:r>
          </w:p>
        </w:tc>
      </w:tr>
      <w:tr w:rsidRPr="0008583B" w:rsidR="004A21FD" w:rsidTr="00C55177" w14:paraId="09CF943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A8582F7" w14:textId="5E82E7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EFE3085" w14:textId="5531BD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289842A6" w14:textId="261F65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441962B" w14:textId="62A3F6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32AF4D9" w14:textId="5BA1A2E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5.8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1FFDACE" w14:textId="4B1066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F7A16F4" w14:textId="7791DCF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</w:t>
            </w:r>
          </w:p>
        </w:tc>
      </w:tr>
      <w:tr w:rsidRPr="0008583B" w:rsidR="004A21FD" w:rsidTr="00C55177" w14:paraId="412EAE7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B76BCE7" w14:textId="7C99F3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539D478" w14:textId="171936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6698BE75" w14:textId="24F7C0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0CCF778F" w14:textId="7EB106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E2A4F64" w14:textId="2C04EF3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5.8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83469C7" w14:textId="200F95B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DCA9E7B" w14:textId="364DD8F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08583B" w:rsidR="004A21FD" w:rsidTr="00C55177" w14:paraId="1DE0B0F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6E73C7B" w14:textId="0C38E4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0081831" w14:textId="219ECA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31950404" w14:textId="3DF7924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3CC7DCBA" w14:textId="28D428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A6BAC27" w14:textId="60E5A53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7.9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FB8332D" w14:textId="6469A89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8902B7B" w14:textId="62DA57C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4A21FD" w:rsidTr="00C55177" w14:paraId="47CAC6A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FF22F80" w14:textId="094AA3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91522AF" w14:textId="5A558A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5AE05D9A" w14:textId="5CDAD1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6C73C877" w14:textId="5767E4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0DE702C" w14:textId="702AFA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7.9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0821409" w14:textId="27C1ED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947851E" w14:textId="6834684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4A21FD" w:rsidTr="00C55177" w14:paraId="072EFE8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934177D" w14:textId="37F32E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E75E4EF" w14:textId="341DA4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3BDC8C73" w14:textId="3558708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1704F9B6" w14:textId="4A827C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4EC7E1B" w14:textId="692E6FC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3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FAE941E" w14:textId="7CCA954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9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7753996" w14:textId="4700BA5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4A21FD" w:rsidTr="00C55177" w14:paraId="5457EBE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0E7E62D" w14:textId="7AD0E6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B76115B" w14:textId="2E9148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0B84B511" w14:textId="22DCA0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D22FAF4" w14:textId="23C860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202622B" w14:textId="1F6A159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4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07CEB74" w14:textId="395B00D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0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361A732" w14:textId="6FDD49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4A21FD" w:rsidTr="00C55177" w14:paraId="1682065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C02B6DE" w14:textId="71AF65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F2E3F56" w14:textId="715D3E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4C40942B" w14:textId="7DF628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64810BDD" w14:textId="35DD07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5B0F9BF" w14:textId="40C8AD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63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169F3C6" w14:textId="6659148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2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8B9AF2C" w14:textId="0F2A05C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4A21FD" w:rsidTr="00C55177" w14:paraId="6ECB194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53961BE" w14:textId="0DA32E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567635B" w14:textId="665EE4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7A5B6FC6" w14:textId="4E4BC44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20DBF757" w14:textId="2C3EDB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1AC9A8D" w14:textId="14DE5B2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7.0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5B1D3D0" w14:textId="171C754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6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2179C11" w14:textId="7C9C6B8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4A21FD" w:rsidTr="00C55177" w14:paraId="2703E6E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095C896" w14:textId="634D86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D3CC57D" w14:textId="34E886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6F70F937" w14:textId="683E7D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5C15B026" w14:textId="05BECA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7137919" w14:textId="1DA503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9.7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1197F02" w14:textId="08F12E4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A2A6224" w14:textId="713C40B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3</w:t>
            </w:r>
          </w:p>
        </w:tc>
      </w:tr>
      <w:tr w:rsidRPr="0008583B" w:rsidR="004A21FD" w:rsidTr="00C55177" w14:paraId="4F51BE4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BBF08DC" w14:textId="348811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AC3B5F0" w14:textId="709ECA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5127A61B" w14:textId="569AE5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91C458D" w14:textId="33D01A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CA53A11" w14:textId="287406A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0.7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9B18426" w14:textId="6A9B32D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A27AE2D" w14:textId="56414E1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4</w:t>
            </w:r>
          </w:p>
        </w:tc>
      </w:tr>
      <w:tr w:rsidRPr="0008583B" w:rsidR="004A21FD" w:rsidTr="00C55177" w14:paraId="2837A37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DFE7488" w14:textId="7E8899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5C92FBD" w14:textId="48E54F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4239578D" w14:textId="4AE97B0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2CE099A9" w14:textId="0DE483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F73AF47" w14:textId="2756023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1.2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4180A30" w14:textId="565D23B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4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94BB3A5" w14:textId="244C4AF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1</w:t>
            </w:r>
          </w:p>
        </w:tc>
      </w:tr>
      <w:tr w:rsidRPr="0008583B" w:rsidR="004A21FD" w:rsidTr="00C55177" w14:paraId="65B788E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9872D53" w14:textId="0754F6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1E2B739" w14:textId="343F2E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019BD91B" w14:textId="29E4AC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52E49AA7" w14:textId="1422EF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70DDB34" w14:textId="253389E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1.2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99F135C" w14:textId="0659235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4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6B69679" w14:textId="22D413D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1</w:t>
            </w:r>
          </w:p>
        </w:tc>
      </w:tr>
      <w:tr w:rsidRPr="0008583B" w:rsidR="004A21FD" w:rsidTr="00C55177" w14:paraId="7A6EB0C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D0CFEA8" w14:textId="37BBEB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69257F7" w14:textId="5A2A43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3745458B" w14:textId="056BA1C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789C2C7" w14:textId="412F0F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B0251F6" w14:textId="52DDCDB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1.5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30F4C5F" w14:textId="149206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8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CF191AF" w14:textId="1736216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</w:t>
            </w:r>
          </w:p>
        </w:tc>
      </w:tr>
      <w:tr w:rsidRPr="0008583B" w:rsidR="004A21FD" w:rsidTr="00C55177" w14:paraId="32225B7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37FAF36" w14:textId="0715DF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4716F07" w14:textId="52BF1E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1EBD332A" w14:textId="3F05A3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5B60A102" w14:textId="3F9456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50D9FE5" w14:textId="4631FD6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1.6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6BBE9B0" w14:textId="571D75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9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200C214" w14:textId="4FA5D35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</w:t>
            </w:r>
          </w:p>
        </w:tc>
      </w:tr>
      <w:tr w:rsidRPr="0008583B" w:rsidR="004A21FD" w:rsidTr="00C55177" w14:paraId="06335C6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B1CF5FE" w14:textId="389C91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1160FD4" w14:textId="793EBB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566A09E9" w14:textId="1C66016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4A21F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3D0B1DF1" w14:textId="6EADD9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E886869" w14:textId="6732FF2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2.7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21A7763" w14:textId="3BCF5F3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C62D287" w14:textId="7306165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08583B" w:rsidR="004A21FD" w:rsidTr="00C55177" w14:paraId="1D798D6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B6D110A" w14:textId="653EDD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233B83A" w14:textId="17EEE5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A4D21" w14:paraId="352F4BD5" w14:textId="54506C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27CFE25" w14:textId="0216A4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02ED47E" w14:textId="684D8F6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2.8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F9AB3C6" w14:textId="6FC258E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CEF9024" w14:textId="6ACF20A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08583B" w:rsidR="004A21FD" w:rsidTr="00C55177" w14:paraId="3717B45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B3321A1" w14:textId="36A646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39DFC92" w14:textId="1D9846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6EEF5A22" w14:textId="650606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4A21F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6F61B62C" w14:textId="5792CE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2969E83" w14:textId="700F764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3.0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74BCA0D" w14:textId="68C09CD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19332FB" w14:textId="72570D0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4A21FD" w:rsidTr="00C55177" w14:paraId="19E3718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36ED390" w14:textId="596A5F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DB7003E" w14:textId="066FF5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20914EED" w14:textId="40C6033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018D8C14" w14:textId="488546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E4394A9" w14:textId="56A93C3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3.4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1AAF67A" w14:textId="41D08BB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6BE9EEB" w14:textId="762B80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4A21FD" w:rsidTr="00C55177" w14:paraId="62E014C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586AE1E" w14:textId="210A49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AD29495" w14:textId="7559CD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5B9AF03E" w14:textId="597EA1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61FF6BBD" w14:textId="1A2592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ED51D1C" w14:textId="0DD4E88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5.0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0CA80C7" w14:textId="1ED4B6C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3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3BB48AF" w14:textId="58B1E99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4A21FD" w:rsidTr="00C55177" w14:paraId="31CF424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988E5E9" w14:textId="6C0FB2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3E90585" w14:textId="3F9F05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3D858C0B" w14:textId="175EB64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475A5BD6" w14:textId="2DB113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081F269" w14:textId="65FC99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5.69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43DA5E6" w14:textId="45A737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9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C1236DC" w14:textId="5412A9E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4A21FD" w:rsidTr="00C55177" w14:paraId="0C1F3C9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72E8C02" w14:textId="6E6880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FBE3059" w14:textId="7571D8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4E51977B" w14:textId="24864C0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2B2D18A9" w14:textId="1ED070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C17D01A" w14:textId="3DA91CF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5.8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89764F0" w14:textId="3534ABE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1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3082FD1" w14:textId="2A95EE9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4A21FD" w:rsidTr="00C55177" w14:paraId="248AFF7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5645AA1" w14:textId="53E0F6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5F589F0" w14:textId="683FDE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07B97F8D" w14:textId="4A45F2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25F0303" w14:textId="44F9BC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2036C2C" w14:textId="338922B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7.1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859A4FC" w14:textId="5D558E9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3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421B1896" w14:textId="1963D0D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4A21FD" w:rsidTr="00C55177" w14:paraId="7207D8A7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37680CC" w14:textId="4E3196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437D76A" w14:textId="2BB3CB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1D4FFE63" w14:textId="7706F81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20DEDFA1" w14:textId="3B019F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135D7CA" w14:textId="3DD7F7E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3.8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9A431FB" w14:textId="40B5DE2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.1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B1E3C9B" w14:textId="798B656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4A21FD" w:rsidTr="00C55177" w14:paraId="4680D90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20F7069" w14:textId="7A39B7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5583BCC" w14:textId="783D94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74FAB7CE" w14:textId="2C90A3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516A4A9A" w14:textId="3D132C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5BCDE05" w14:textId="03111DE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.2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99E4B1E" w14:textId="427B47E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8B4ADEA" w14:textId="57C0BCA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Pr="0008583B" w:rsidR="004A21FD" w:rsidTr="00C55177" w14:paraId="4C8D2A5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813A90E" w14:textId="686805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549560E" w14:textId="259F52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69771400" w14:textId="3DC500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184737B1" w14:textId="4EF832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F304628" w14:textId="0506C97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.5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A0069F5" w14:textId="03577CD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CEDDEE6" w14:textId="625BC0B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8</w:t>
            </w:r>
          </w:p>
        </w:tc>
      </w:tr>
      <w:tr w:rsidRPr="0008583B" w:rsidR="004A21FD" w:rsidTr="00C55177" w14:paraId="48FF7DC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E9E577F" w14:textId="3D272B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B8F81B1" w14:textId="6E9566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4B6F6C58" w14:textId="0FF5A6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0C9C4E5A" w14:textId="4FE210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3769920" w14:textId="6DFD492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6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7DD56F0" w14:textId="7715A82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3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15D07C2" w14:textId="7453A48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1</w:t>
            </w:r>
          </w:p>
        </w:tc>
      </w:tr>
      <w:tr w:rsidRPr="0008583B" w:rsidR="004A21FD" w:rsidTr="00C55177" w14:paraId="5CBF58F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C8864FB" w14:textId="36178C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7969B11" w14:textId="391277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17C7C99F" w14:textId="2EEFD21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668EA88F" w14:textId="27F38C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9E560F3" w14:textId="7C6D7AB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1.0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FC50C70" w14:textId="205EC95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7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057B0D71" w14:textId="36D4992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</w:t>
            </w:r>
          </w:p>
        </w:tc>
      </w:tr>
      <w:tr w:rsidRPr="0008583B" w:rsidR="004A21FD" w:rsidTr="00C55177" w14:paraId="2982077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3C5601D" w14:textId="370682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36050497" w14:textId="07BEE8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798DD657" w14:textId="142AF0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5164BE5E" w14:textId="7DF802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20E7F23E" w14:textId="49CD3BC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1.3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D45030B" w14:textId="4623CEB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0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B92CAFC" w14:textId="07174F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7</w:t>
            </w:r>
          </w:p>
        </w:tc>
      </w:tr>
      <w:tr w:rsidRPr="0008583B" w:rsidR="004A21FD" w:rsidTr="00C55177" w14:paraId="11BF76E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C65BCAB" w14:textId="399695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6603D4CB" w14:textId="2AFF92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2C0A6F" w14:paraId="3C076682" w14:textId="0564D32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4A21FD" w:rsidP="004A21FD" w:rsidRDefault="004A21FD" w14:paraId="02F45F40" w14:textId="660C92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73F6BB71" w14:textId="1D5A41E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1.6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5B81C9CC" w14:textId="116AD59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4A21FD" w:rsidP="004A21FD" w:rsidRDefault="004A21FD" w14:paraId="1D278FAC" w14:textId="105774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7</w:t>
            </w:r>
          </w:p>
        </w:tc>
      </w:tr>
      <w:tr w:rsidRPr="0008583B" w:rsidR="004A21FD" w:rsidTr="00C55177" w14:paraId="06949B6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94239D6" w14:textId="703381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CB1BB7A" w14:textId="5C39FE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49723786" w14:textId="6482CE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4A21F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3DC8E16D" w14:textId="3F5EB5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E7CF2F4" w14:textId="7D3CF2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1.7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A816B1B" w14:textId="324062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1F6DD4C" w14:textId="511254F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08583B" w:rsidR="004A21FD" w:rsidTr="00C55177" w14:paraId="337AB22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E1B973E" w14:textId="1BC3BF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385D58D" w14:textId="0B3920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505E6C9F" w14:textId="65D828D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5179E6E7" w14:textId="4798FF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C9C0F46" w14:textId="790853A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1.7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A02C4BA" w14:textId="65403D9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741D44E" w14:textId="1278AB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08583B" w:rsidR="004A21FD" w:rsidTr="00C55177" w14:paraId="082B441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510E806" w14:textId="7A3979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4A1D298" w14:textId="18315D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A4D21" w14:paraId="7F18F5B2" w14:textId="70495E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7B969DD4" w14:textId="2B8E64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C31CB12" w14:textId="3591F10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2.6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D485185" w14:textId="35918B1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A6C4F4E" w14:textId="30A0DB9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4A21FD" w:rsidTr="00C55177" w14:paraId="4E480E1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EDF2D1E" w14:textId="33E507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2D2DC25" w14:textId="625151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7E546834" w14:textId="67A4D2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072EA142" w14:textId="33FA9F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2ED18F3" w14:textId="004CF9A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3.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CE2F00D" w14:textId="1512F08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9201165" w14:textId="504B58A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4A21FD" w:rsidTr="00C55177" w14:paraId="1FEF191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D520769" w14:textId="5274D7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EF32CAD" w14:textId="266E98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2205A10C" w14:textId="330B3B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4D0005AD" w14:textId="77F28E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4E6A028" w14:textId="3B5F05F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3.5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6E9ADDFE" w14:textId="44A6DEC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64353B5" w14:textId="0AB40C2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4A21FD" w:rsidTr="00C55177" w14:paraId="710F85D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2A2C5D3" w14:textId="653F82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98BFF27" w14:textId="5A6BE7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7AC84A4A" w14:textId="4EF2095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70D6F1E4" w14:textId="41AC38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10A9F29" w14:textId="2E8A08D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3.6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F888798" w14:textId="79748C1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3C67F55" w14:textId="375F60D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4A21FD" w:rsidTr="00C55177" w14:paraId="453ED52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B8E0312" w14:textId="514E75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218C519" w14:textId="54E483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5B4E17C9" w14:textId="5E07E5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4A21F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5DF373B4" w14:textId="3F13C1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FAA99A1" w14:textId="4F7B4AA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3.7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ED49C24" w14:textId="3FCD4AA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D76E513" w14:textId="57CD96A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4A21FD" w:rsidTr="00C55177" w14:paraId="2B0B445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6833AEB" w14:textId="15F849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377FA60" w14:textId="36D606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6CCD06C5" w14:textId="31BB1C2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1089A1DD" w14:textId="44249C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B135D27" w14:textId="046260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6.9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0E947AF" w14:textId="65E88BD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7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06FC5FD" w14:textId="2F7095D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4A21FD" w:rsidTr="00C55177" w14:paraId="0CA789D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6A49A33E" w14:textId="4B2D6E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6087DB8" w14:textId="0C6356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2ECBC520" w14:textId="099A11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5A5628D3" w14:textId="03E54D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6691C71" w14:textId="2E5BB0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9.5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974E334" w14:textId="322BF00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2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43D3F06" w14:textId="4E91D5E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4A21FD" w:rsidTr="00C55177" w14:paraId="22D3E68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25FF3F2" w14:textId="462AC8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61E418A" w14:textId="0E8C3F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51C50E91" w14:textId="298BFC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0FCCBCCD" w14:textId="543594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C73BC12" w14:textId="237DF86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2.8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F02CFD6" w14:textId="7B9D7D2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69EC21A7" w14:textId="6C29146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6</w:t>
            </w:r>
          </w:p>
        </w:tc>
      </w:tr>
      <w:tr w:rsidRPr="0008583B" w:rsidR="004A21FD" w:rsidTr="00C55177" w14:paraId="43EC7AE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63E8661" w14:textId="7EBA99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7B614D4" w14:textId="0DA343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3F49B779" w14:textId="2D86E82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0A10681D" w14:textId="170A39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276DB21" w14:textId="7BA6B3F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3.7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4C15C7B" w14:textId="11C80F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90585D7" w14:textId="60721A6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6</w:t>
            </w:r>
          </w:p>
        </w:tc>
      </w:tr>
      <w:tr w:rsidRPr="0008583B" w:rsidR="004A21FD" w:rsidTr="00C55177" w14:paraId="432BAA1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62348633" w14:textId="6E52BE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40D43E6" w14:textId="7BF11C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5BF27B36" w14:textId="6169E87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006DAA5A" w14:textId="510781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A2CE91C" w14:textId="6C599D5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4.6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7F7834D" w14:textId="03215CF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6D752C26" w14:textId="75A21F1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1</w:t>
            </w:r>
          </w:p>
        </w:tc>
      </w:tr>
      <w:tr w:rsidRPr="0008583B" w:rsidR="004A21FD" w:rsidTr="00C55177" w14:paraId="2D0468E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D29DB32" w14:textId="6BAE19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9CB0400" w14:textId="25C7A7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0C655124" w14:textId="1038CD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25E67D17" w14:textId="32DD49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65998E0" w14:textId="43BB69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4.6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64A81BA" w14:textId="3BB7DD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8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35F6075" w14:textId="560D981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</w:t>
            </w:r>
          </w:p>
        </w:tc>
      </w:tr>
      <w:tr w:rsidRPr="0008583B" w:rsidR="004A21FD" w:rsidTr="00C55177" w14:paraId="274C617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D3A5931" w14:textId="5D37C3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627C6166" w14:textId="04AE21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58B17386" w14:textId="059DE64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2AA9C3FB" w14:textId="4FD527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DD04807" w14:textId="10882CE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5.0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A681833" w14:textId="40C5A13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6752656" w14:textId="75F7661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</w:t>
            </w:r>
          </w:p>
        </w:tc>
      </w:tr>
      <w:tr w:rsidRPr="0008583B" w:rsidR="004A21FD" w:rsidTr="00C55177" w14:paraId="4E6EC2D6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8451E14" w14:textId="209A30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E9FB00B" w14:textId="2D2A9E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5F317A79" w14:textId="26C33B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0834640E" w14:textId="257BD5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CEF165F" w14:textId="4AF51E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5.0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B3A1792" w14:textId="6EA3C67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EA72CCE" w14:textId="66F5C6A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08583B" w:rsidR="004A21FD" w:rsidTr="00C55177" w14:paraId="69DCC4C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A356A15" w14:textId="09888F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E334F0B" w14:textId="6B7E63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A4D21" w14:paraId="516C214D" w14:textId="047378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3C466BAD" w14:textId="73D2F9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49DAA7B" w14:textId="358FE6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5.9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FA21A55" w14:textId="0E29AE9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68D90D36" w14:textId="42F104B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08583B" w:rsidR="004A21FD" w:rsidTr="00C55177" w14:paraId="74F72CE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5750EC8" w14:textId="67BFF8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6C4F35D" w14:textId="3BC5F8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4CB8EF0E" w14:textId="4EE20D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4A21F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6DB7D5BB" w14:textId="6A2249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08F6B7B" w14:textId="1C1209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6.9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91B33F6" w14:textId="7AAD09B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3A53BE3" w14:textId="4359418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4A21FD" w:rsidTr="00C55177" w14:paraId="5252C9F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983B2E0" w14:textId="53BDF9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C72247F" w14:textId="0BAFCE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21EF1646" w14:textId="774ECD8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4A21F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6C3631C0" w14:textId="3F2858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61F8709" w14:textId="0C2D1FB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7.2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28C60E0" w14:textId="5180274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4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E6D4DE9" w14:textId="2BF1357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4A21FD" w:rsidTr="00C55177" w14:paraId="4E6243D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D1C1A1F" w14:textId="00737E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A22F2F9" w14:textId="3B6E71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39D020E2" w14:textId="255EBA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008A638F" w14:textId="3ABF24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81A162D" w14:textId="78FC182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7.3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BD1A326" w14:textId="3516C3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346CD633" w14:textId="4C06244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4A21FD" w:rsidTr="00C55177" w14:paraId="7FB9CF5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AD226E4" w14:textId="7FD93C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5B2AB5BE" w14:textId="68D12D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108B2DB7" w14:textId="26BD36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46658A57" w14:textId="366A33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07902AC" w14:textId="3EA81E6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7.93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D685CDE" w14:textId="6023DA6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1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7BFAF6E" w14:textId="4708429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4A21FD" w:rsidTr="00C55177" w14:paraId="7B70726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6537E1E" w14:textId="2FAB4B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C1A0C28" w14:textId="13F416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2E512A68" w14:textId="09EAD9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7AD4A361" w14:textId="7A22DA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A8CCB01" w14:textId="6D5D7B0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.1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654CE7E" w14:textId="12AF26B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E82652E" w14:textId="196B946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4A21FD" w:rsidTr="00C55177" w14:paraId="66AF006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3E180FB" w14:textId="044D9D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D1DF36E" w14:textId="1CD4F3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21107910" w14:textId="0E7504B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100113D6" w14:textId="1D395D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462B4FD" w14:textId="2CCA549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.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9C602E3" w14:textId="0F9FEF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6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C69820D" w14:textId="7D341B9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4A21FD" w:rsidTr="00C55177" w14:paraId="19F5C99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62AFDE96" w14:textId="074665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FFB18E8" w14:textId="4B83FB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2EF72BCA" w14:textId="256933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5B579E00" w14:textId="3CCFC9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4B5559FD" w14:textId="7C44455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5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46A1FA5" w14:textId="1CA5D40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6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164CC387" w14:textId="3C7BB3B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204541" w:rsidR="004A21FD" w:rsidTr="00C55177" w14:paraId="0A19AE4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05428A02" w14:textId="4DA4D4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Wease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64B52965" w14:textId="0078EC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2C0A6F" w14:paraId="1501EA26" w14:textId="499E90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4A21FD" w:rsidP="004A21FD" w:rsidRDefault="004A21FD" w14:paraId="05808136" w14:textId="64E264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2DE99A15" w14:textId="5385B12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2.8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4A21FD" w:rsidP="004A21FD" w:rsidRDefault="004A21FD" w14:paraId="75C8EA92" w14:textId="3EF1ACA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0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4A21FD" w:rsidP="004A21FD" w:rsidRDefault="004A21FD" w14:paraId="37DBE62A" w14:textId="256AEC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7F3A76F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F5C29CD" w14:textId="554D93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DBC5C0A" w14:textId="1C0E9A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E23B8CF" w14:textId="7740B5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B75BA7D" w14:textId="08830C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E80065B" w14:textId="2688BEA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9.5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080ACB1" w14:textId="6705F22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36E0820" w14:textId="6A2820A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55</w:t>
            </w:r>
          </w:p>
        </w:tc>
      </w:tr>
      <w:tr w:rsidRPr="00204541" w:rsidR="006F5FCB" w:rsidTr="00C55177" w14:paraId="2A2FFF0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95C9088" w14:textId="2078A5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F2195F5" w14:textId="4F71A6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682CF11" w14:textId="7E8ED62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34E8AC8" w14:textId="3FC08D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72ED8B3" w14:textId="58FF73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0.2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B3C0DC9" w14:textId="5AF575D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7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9E9D227" w14:textId="15B631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</w:tr>
      <w:tr w:rsidRPr="00204541" w:rsidR="006F5FCB" w:rsidTr="00C55177" w14:paraId="5328184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88C461B" w14:textId="099467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86A2F15" w14:textId="1D6073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7C9D1816" w14:textId="1B9156D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31B1ED91" w14:textId="275B21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1F3AAF8" w14:textId="6E15B1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3.9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BF2B706" w14:textId="515178E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9642D3C" w14:textId="3D991C4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204541" w:rsidR="006F5FCB" w:rsidTr="00C55177" w14:paraId="73986AD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6F9C9A1" w14:textId="35DF87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7B913EF" w14:textId="5B639E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23E9EB3" w14:textId="17BDF1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75B21ED" w14:textId="6CD764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E316653" w14:textId="1E39B4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8.3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82F6747" w14:textId="26C65BE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.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D99E2A3" w14:textId="22C102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204541" w:rsidR="006F5FCB" w:rsidTr="00C55177" w14:paraId="2BAE473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DAB8058" w14:textId="61885C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7677F9D" w14:textId="47567E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5897AD75" w14:textId="365C25F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DE6526C" w14:textId="1E4757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7F4C8D0" w14:textId="31ECAD2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0.0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4C8834B" w14:textId="5FBB103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B61A2C6" w14:textId="2669515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2C64B566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F3114BC" w14:textId="316338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8F5663D" w14:textId="468106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195FE20B" w14:textId="68FE2D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0E6F7619" w14:textId="2EB6C2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512561A" w14:textId="3444FE4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0.1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B7E060E" w14:textId="55DC159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6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CBAFC0F" w14:textId="7735A20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5A6ED3A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7CC0F75" w14:textId="5F9645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A79D065" w14:textId="22F35B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E3CAB2D" w14:textId="7652A4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687FBA2F" w14:textId="2ADF5F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71678F1" w14:textId="56603C5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0.19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42A5D31" w14:textId="44F6E8C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6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845D7A5" w14:textId="4F4E30E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4174A1F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5EDD7EA" w14:textId="05B7EB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08101BA" w14:textId="7BC82F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602C0E9D" w14:textId="2358FC0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15399945" w14:textId="120640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DB9A5AF" w14:textId="14E7F0E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1.4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6161E90" w14:textId="21120C9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.9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99F5B0C" w14:textId="4C7AA1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5A91E25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C5DFFE1" w14:textId="17823F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D2E3089" w14:textId="7AB8C3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A4D21" w14:paraId="1008AA6D" w14:textId="2821B59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377EC2FB" w14:textId="636E83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50AF78B" w14:textId="21C139F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1.7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0C75999" w14:textId="0CD96AB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.2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C53512" w14:textId="0BDF818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72551FE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27D442F" w14:textId="18785D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AAD9DB5" w14:textId="5CAE7C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71881266" w14:textId="37E2B8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0C36D7C2" w14:textId="4724D3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EFFD4F7" w14:textId="6AE3A6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2.0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799D702" w14:textId="3A70E6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.5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3DA21F2" w14:textId="183F95C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2716034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FE18E91" w14:textId="5A62A9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B271DA0" w14:textId="15FC07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6A871DF" w14:textId="366B9D9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7253D79" w14:textId="7D4A50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B40D0B" w14:textId="26FAA17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6.1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86540C7" w14:textId="7810F36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.6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F72EDB4" w14:textId="3D5761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786DA48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3886173" w14:textId="678C9B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20F485A" w14:textId="18483A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0F577ACB" w14:textId="02C9F6B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A0E65E9" w14:textId="0CF171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5685CE9" w14:textId="2597CF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4.3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FC11224" w14:textId="4C0A3BC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CE1AB18" w14:textId="3FA486F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</w:tr>
      <w:tr w:rsidRPr="00204541" w:rsidR="006F5FCB" w:rsidTr="00C55177" w14:paraId="59B5499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2B6D501" w14:textId="25DA1E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B1640AF" w14:textId="3BE12D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5FBC51B1" w14:textId="31FA9AC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5696D528" w14:textId="0393BF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37C41E9" w14:textId="562421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5.7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0F97472" w14:textId="43336CD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3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CF4E2FF" w14:textId="26E2E98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Pr="00204541" w:rsidR="006F5FCB" w:rsidTr="00C55177" w14:paraId="17359A5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18D4428" w14:textId="6A263B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37C8DCC" w14:textId="57D424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A4D21" w14:paraId="4C5887BA" w14:textId="44182F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B5BC262" w14:textId="099BFC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A3D2550" w14:textId="403E9F6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6.6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6CD1D57" w14:textId="3D76816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5EB840B" w14:textId="064F577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</w:t>
            </w:r>
          </w:p>
        </w:tc>
      </w:tr>
      <w:tr w:rsidRPr="00204541" w:rsidR="006F5FCB" w:rsidTr="00C55177" w14:paraId="36F53FD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41D85AB" w14:textId="2CDC0E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B9DB17C" w14:textId="112C12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7BAEBD02" w14:textId="00C111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995E332" w14:textId="3B5FD2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639DD8B" w14:textId="66088DA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8.4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4F4D205" w14:textId="712E8A2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F29F051" w14:textId="2177794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204541" w:rsidR="006F5FCB" w:rsidTr="00C55177" w14:paraId="436B2F7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A508C95" w14:textId="7F7545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F2E204C" w14:textId="50EBD7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1799DA3B" w14:textId="3900C63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0455BC04" w14:textId="143062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81A89DE" w14:textId="1F4115D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8.6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D27EE20" w14:textId="1EEF8B1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FE731B7" w14:textId="66B7846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204541" w:rsidR="006F5FCB" w:rsidTr="00C55177" w14:paraId="1D8FCEE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6F1CF4A" w14:textId="295EA9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5AA1542" w14:textId="2F881E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18FE7AD7" w14:textId="380539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5BB594D" w14:textId="26A74C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F5DDEF4" w14:textId="7B3ACFB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9.5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F3EF368" w14:textId="1A3F2E2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1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D0CC288" w14:textId="04DAF22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204541" w:rsidR="006F5FCB" w:rsidTr="00C55177" w14:paraId="2569F06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C6BD5F6" w14:textId="5E8977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FFBF6B7" w14:textId="5ACA6E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03494BC" w14:textId="230A89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3C3ACA5C" w14:textId="664B5A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6721200" w14:textId="73E5A6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9.8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1295707" w14:textId="4C2AED4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4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9FC76E5" w14:textId="25DCE9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204541" w:rsidR="006F5FCB" w:rsidTr="00C55177" w14:paraId="0E54345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3E1B38B" w14:textId="270400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4B1BBDB" w14:textId="5F9D94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01808AAB" w14:textId="4CFE0C4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3B5467E3" w14:textId="524376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02237EC" w14:textId="0114B2B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0.1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BC8307A" w14:textId="121979E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7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9F886B2" w14:textId="7665DE0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204541" w:rsidR="006F5FCB" w:rsidTr="00C55177" w14:paraId="55BB7BB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4AE8509" w14:textId="3D0342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6326B3C" w14:textId="41086D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748A2C8" w14:textId="7B66E72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8999F28" w14:textId="35BE37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87BACD4" w14:textId="5D54D75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0.3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BA21F0D" w14:textId="1AD6A20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58E0DFD" w14:textId="371232C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204541" w:rsidR="006F5FCB" w:rsidTr="00C55177" w14:paraId="2B84211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5F90BE7" w14:textId="503275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E4A672C" w14:textId="3ADA2E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6764DD0C" w14:textId="0EEB5AF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380FBF0" w14:textId="1FD4C5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64DF337" w14:textId="40A2128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0.7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7785455" w14:textId="24AECDE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3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E480210" w14:textId="611D8AC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204541" w:rsidR="006F5FCB" w:rsidTr="00C55177" w14:paraId="685668D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9D5EDB7" w14:textId="4561E4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F0D41A5" w14:textId="577ADA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6A9C51AC" w14:textId="510397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09F621B5" w14:textId="61CAED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277D7A6" w14:textId="41149CF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1.9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A98CC4E" w14:textId="4ED598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5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2E28D60" w14:textId="735A76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204541" w:rsidR="006F5FCB" w:rsidTr="00C55177" w14:paraId="4072464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19F0604" w14:textId="70932B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CB677B5" w14:textId="58FC00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0F1B3F32" w14:textId="5AD921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35423A1" w14:textId="3C2308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DE78F62" w14:textId="26FFF1D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3.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7748FC5" w14:textId="43ED8B3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.7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DBC6B6E" w14:textId="0B037D9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204541" w:rsidR="006F5FCB" w:rsidTr="00C55177" w14:paraId="14D18F5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8AA66E7" w14:textId="0E5EB5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C3A93D8" w14:textId="6277EE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E469CD5" w14:textId="2DFAAF3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5FB8FA3" w14:textId="052189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EC24E95" w14:textId="729C6BF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6.7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F4D9967" w14:textId="75E7CB2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F02ADC8" w14:textId="5868CBD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</w:tr>
      <w:tr w:rsidRPr="00204541" w:rsidR="006F5FCB" w:rsidTr="00C55177" w14:paraId="225F30D7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41BC181" w14:textId="4761C8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7DB4DA6" w14:textId="0D55FA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33EC6B3" w14:textId="366FEBA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5A59A25C" w14:textId="7EAF7E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BB67B63" w14:textId="2D8BDD6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6.7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2A8683E" w14:textId="69BA9FF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1B40636" w14:textId="3798EE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</w:tr>
      <w:tr w:rsidRPr="00204541" w:rsidR="006F5FCB" w:rsidTr="00C55177" w14:paraId="2AC90C16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640A009" w14:textId="6D0DD6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8482780" w14:textId="783A89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1320361D" w14:textId="7B7135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55C8BD7E" w14:textId="30DF50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11A6524" w14:textId="61D8C7E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8.7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CA6CBCD" w14:textId="457D91A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9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5E55A60" w14:textId="213B57B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4</w:t>
            </w:r>
          </w:p>
        </w:tc>
      </w:tr>
      <w:tr w:rsidRPr="00204541" w:rsidR="006F5FCB" w:rsidTr="00C55177" w14:paraId="1D18713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DE18174" w14:textId="630DE6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F303AB2" w14:textId="5C8575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0848ACBD" w14:textId="762935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67177B9D" w14:textId="27975D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AEE35A4" w14:textId="2E2AC33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9.1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F8C94DD" w14:textId="7F6E6A8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F37DCA4" w14:textId="1AA20D1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2</w:t>
            </w:r>
          </w:p>
        </w:tc>
      </w:tr>
      <w:tr w:rsidRPr="00204541" w:rsidR="006F5FCB" w:rsidTr="00C55177" w14:paraId="661640B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DBD467E" w14:textId="0C92A8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14629FC" w14:textId="20B9AE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2BC59D10" w14:textId="277CE85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572733AC" w14:textId="03AC99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5F6248E" w14:textId="7A52351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1.2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EE5119D" w14:textId="15165D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4E16616" w14:textId="79536F1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9</w:t>
            </w:r>
          </w:p>
        </w:tc>
      </w:tr>
      <w:tr w:rsidRPr="00204541" w:rsidR="006F5FCB" w:rsidTr="00C55177" w14:paraId="549ABD8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EBDADCE" w14:textId="1253B9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DC1A54E" w14:textId="3FAAAA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18EF89B7" w14:textId="7B0A92C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3882E5EE" w14:textId="73D225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0BBBAFF" w14:textId="217993E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3.3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D0192D2" w14:textId="64EFEA4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06A2F06" w14:textId="7C47139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7</w:t>
            </w:r>
          </w:p>
        </w:tc>
      </w:tr>
      <w:tr w:rsidRPr="00204541" w:rsidR="006F5FCB" w:rsidTr="00C55177" w14:paraId="73B0C9D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F653D9B" w14:textId="56BEB7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9F9362D" w14:textId="27E055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68A05880" w14:textId="5532DA5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6A7025F3" w14:textId="7B00DD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B6CDA5A" w14:textId="6692CAE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3.8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A01B14C" w14:textId="0E2B056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DFB7B2A" w14:textId="156B47D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</w:t>
            </w:r>
          </w:p>
        </w:tc>
      </w:tr>
      <w:tr w:rsidRPr="00204541" w:rsidR="006F5FCB" w:rsidTr="00C55177" w14:paraId="1F02CE8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03BC678" w14:textId="3A17F9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039DE8E" w14:textId="278BF5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A4D21" w14:paraId="771BDC2D" w14:textId="0478C6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02DAAE73" w14:textId="303646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A632E3F" w14:textId="2573BDD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5.3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9F1F0C4" w14:textId="71D02C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1AE83CC" w14:textId="74E918D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204541" w:rsidR="006F5FCB" w:rsidTr="00C55177" w14:paraId="68C5BC2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9B8D07B" w14:textId="4DFB39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222D034" w14:textId="615E8F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1C9A4CB6" w14:textId="14B8C9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667D9238" w14:textId="0E36EF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A5F5FB5" w14:textId="4534CF6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5.9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7E79C23" w14:textId="60CC3CC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6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B5DCE72" w14:textId="4BF7F7D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204541" w:rsidR="006F5FCB" w:rsidTr="00C55177" w14:paraId="17C17E1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4D14FF0" w14:textId="4243A7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CF45D23" w14:textId="6A70C5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75A5F555" w14:textId="06919C6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7AC1B430" w14:textId="0B8C86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42A8E72" w14:textId="67DBE60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6.0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FA792BE" w14:textId="0C717C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7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AB54914" w14:textId="12359A7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204541" w:rsidR="006F5FCB" w:rsidTr="00C55177" w14:paraId="52F0BE1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50F6C68" w14:textId="557BE5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BBEBE20" w14:textId="2C04A5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0F90C4A5" w14:textId="4A80CFF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C93275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3FD49A86" w14:textId="33DA39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A38E371" w14:textId="683A56D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7.8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37A3AF2" w14:textId="58A7C2F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6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334280A" w14:textId="7760B9E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204541" w:rsidR="006F5FCB" w:rsidTr="00C55177" w14:paraId="3CFBFB9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8B9EDAB" w14:textId="2327C6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FDFAD7D" w14:textId="1DE1B0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130F4B56" w14:textId="37368A1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4CC9DB30" w14:textId="190F2C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6EA9C12" w14:textId="6407EA0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.1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172645D" w14:textId="73FD6F0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8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C810725" w14:textId="0AC5DA6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204541" w:rsidR="006F5FCB" w:rsidTr="00C55177" w14:paraId="01AE048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9EFD84D" w14:textId="358E28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149D2E4" w14:textId="185615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382C7BA0" w14:textId="7E8DF3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1D8F7A46" w14:textId="3789B4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4529E68" w14:textId="426E322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9.1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093C07E" w14:textId="00278C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9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F4C6AE8" w14:textId="4C7CAD5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204541" w:rsidR="006F5FCB" w:rsidTr="00C55177" w14:paraId="54FCED7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BF14687" w14:textId="714DC2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22B7074" w14:textId="2BC402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1785E095" w14:textId="3D68F42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06058581" w14:textId="3A839E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CDF6362" w14:textId="361B884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.6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0F45EF3" w14:textId="21CBF52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.3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9EB5A87" w14:textId="235E765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446BEC1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62EFB53" w14:textId="3FDA54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36C53C0" w14:textId="662247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7DD5DA37" w14:textId="69AE5A9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10217EA6" w14:textId="0443A9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00453C9" w14:textId="43C4582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8.1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10F29AC" w14:textId="61C7A8A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DBE9BCD" w14:textId="2744D24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1</w:t>
            </w:r>
          </w:p>
        </w:tc>
      </w:tr>
      <w:tr w:rsidRPr="00204541" w:rsidR="006F5FCB" w:rsidTr="00C55177" w14:paraId="7F35B71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B4D792F" w14:textId="4422C2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62EF4CF" w14:textId="1B1BA4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3272A967" w14:textId="0902382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73D9A616" w14:textId="3E88C4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FC599BE" w14:textId="779246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8.3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AA802AF" w14:textId="475C9FC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A7BECBB" w14:textId="6DBFB07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7</w:t>
            </w:r>
          </w:p>
        </w:tc>
      </w:tr>
      <w:tr w:rsidRPr="00204541" w:rsidR="006F5FCB" w:rsidTr="00C55177" w14:paraId="038F305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ABEFD66" w14:textId="2352FA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C0C0381" w14:textId="6EC987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13EF305A" w14:textId="0D70E1B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C93275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5A1EA0EB" w14:textId="4F3AD6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410485C" w14:textId="6037D2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8.39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FB4EE53" w14:textId="491CBC3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B27DE7D" w14:textId="1F0D03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7</w:t>
            </w:r>
          </w:p>
        </w:tc>
      </w:tr>
      <w:tr w:rsidRPr="00204541" w:rsidR="006F5FCB" w:rsidTr="00C55177" w14:paraId="06A3A7E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73D2ACE" w14:textId="1FAD7A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09FEE16" w14:textId="765E8E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427DA63F" w14:textId="79E2F8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695F9A39" w14:textId="31B5F7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3AC66A9" w14:textId="6A84889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9.7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7EB0EBA" w14:textId="255157E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6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FA0CB49" w14:textId="5212131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4</w:t>
            </w:r>
          </w:p>
        </w:tc>
      </w:tr>
      <w:tr w:rsidRPr="00204541" w:rsidR="006F5FCB" w:rsidTr="00C55177" w14:paraId="1AE3B1B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F6E2B67" w14:textId="63D5B8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083F55E" w14:textId="13F5C8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71690704" w14:textId="3D5C3C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653F058F" w14:textId="14A0FC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DC52860" w14:textId="5C2DD8A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6.0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FAAB427" w14:textId="6186032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9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2CE2EBB" w14:textId="77BB977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204541" w:rsidR="006F5FCB" w:rsidTr="00C55177" w14:paraId="5705224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C25CE5D" w14:textId="61524B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16A9C8D" w14:textId="18E879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3204B41A" w14:textId="765BCDC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797E0BFA" w14:textId="52EE83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39E8169" w14:textId="7D800B3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9.49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2D78245" w14:textId="012E43A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.3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0AD64E9" w14:textId="2B450CD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738D61E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B01ADC6" w14:textId="3F3527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A7481EA" w14:textId="01B55E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32A8A096" w14:textId="2B794A1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0A256546" w14:textId="39D560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7AAEC8B" w14:textId="299065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9.8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3418097" w14:textId="708E2E7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.7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2EEF082" w14:textId="4AD07B6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09AB60E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1F28B81" w14:textId="25EF27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0DE9594" w14:textId="0CA28C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A4D21" w14:paraId="161D0DB5" w14:textId="55A9309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73A3A268" w14:textId="4BC0C5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79A5ED3" w14:textId="1EF8AA8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1.5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834A5FC" w14:textId="1D04211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4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6D08C84" w14:textId="5D08B1E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4988AB4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EB01857" w14:textId="737C79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4A28678" w14:textId="0BEBBE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3A0D5A4C" w14:textId="3B6D90A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C93275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2D4DF1FF" w14:textId="0E71E0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2499C0E" w14:textId="5F1B49B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1.6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CF48572" w14:textId="1AB7935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5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BB067BD" w14:textId="5779555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3813068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B1FB908" w14:textId="78F9D2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B0A3383" w14:textId="1B43CF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4166E6A1" w14:textId="6264344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23AA979D" w14:textId="5BF1E5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28735CE" w14:textId="446667D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1.9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827FC85" w14:textId="00FBEA9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10F6E9B" w14:textId="6DD0D32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525F2007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CEF2BAF" w14:textId="26B65D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E6BB7F6" w14:textId="59B1CA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557D149C" w14:textId="3A55B27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3A8C8003" w14:textId="5F446E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B17B6AD" w14:textId="29B5FF5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2.1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7C7DE8C" w14:textId="7C86D9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.0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9B15036" w14:textId="18E8A20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65C3846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265C826A" w14:textId="50A3B6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603D621" w14:textId="70EE5B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1C3A7D9E" w14:textId="544777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0AF1D0C5" w14:textId="57F73B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9E2DC25" w14:textId="543655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2.2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F247BB1" w14:textId="1F517D0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.1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5A9FFB5" w14:textId="193EAF0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15D28F5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8BACEAA" w14:textId="353032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1971D88" w14:textId="137359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2D54D914" w14:textId="5EA8B48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2B18929C" w14:textId="02D4B7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68BD22F1" w14:textId="7EFB814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3.0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AF26133" w14:textId="225AF68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.9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F87BFB5" w14:textId="67B2C73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329BCC8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9D10D56" w14:textId="52974A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73F98032" w14:textId="572724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45B7E3D7" w14:textId="6A5401C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3AAC9BAD" w14:textId="00411C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0ADD1D42" w14:textId="05CD93E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4.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5FB8258C" w14:textId="23B7CA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.9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36854B05" w14:textId="5F3F59D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03C6AB0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1E01CBA8" w14:textId="7D7CAB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k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5EEAE7E" w14:textId="063A67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2C0A6F" w14:paraId="70A8F608" w14:textId="18856E9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93275" w:rsidR="006F5FCB" w:rsidP="006F5FCB" w:rsidRDefault="006F5FCB" w14:paraId="1CF37E14" w14:textId="081415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43891C4" w14:textId="24FB478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5.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93CF780" w14:textId="05EC562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.1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93275" w:rsidR="006F5FCB" w:rsidP="006F5FCB" w:rsidRDefault="006F5FCB" w14:paraId="42EFC789" w14:textId="196D2FC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9327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5CD6B92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79C510E" w14:textId="52C35A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2DE8FA8" w14:textId="4A3D39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6F39E663" w14:textId="73C5464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B485350" w14:textId="3AA769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0B0D48B" w14:textId="0E913B5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4.53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AD69FFA" w14:textId="7ABEFAB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6C41E99" w14:textId="5438FAD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2</w:t>
            </w:r>
          </w:p>
        </w:tc>
      </w:tr>
      <w:tr w:rsidRPr="0008583B" w:rsidR="006F5FCB" w:rsidTr="00C55177" w14:paraId="42E5E39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48B259A" w14:textId="72A3F1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92E6381" w14:textId="49FD14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63AC2E8B" w14:textId="6473E1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F826CCD" w14:textId="728BF9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994DA4D" w14:textId="12BB15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4.9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4E87900B" w14:textId="0EC2B11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1ADC831" w14:textId="1B92AF4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8</w:t>
            </w:r>
          </w:p>
        </w:tc>
      </w:tr>
      <w:tr w:rsidRPr="0008583B" w:rsidR="006F5FCB" w:rsidTr="00C55177" w14:paraId="286F8F4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859890E" w14:textId="7531BF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DEB8618" w14:textId="62DD5F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7F8446C5" w14:textId="476E2D6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09BDDBE" w14:textId="61C387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6968456" w14:textId="2A4CCF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5.1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175FA791" w14:textId="0E0E5AD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6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BAC34BA" w14:textId="5F126FC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6</w:t>
            </w:r>
          </w:p>
        </w:tc>
      </w:tr>
      <w:tr w:rsidRPr="0008583B" w:rsidR="006F5FCB" w:rsidTr="00C55177" w14:paraId="7CF8B3A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AD74F42" w14:textId="13B4AB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1087BFC" w14:textId="286CE1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A4D21" w14:paraId="0D892055" w14:textId="5E6F280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60AA0FAE" w14:textId="0A7732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72865E4" w14:textId="3E5FF1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5.4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3D9DA4E" w14:textId="77FF2B0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8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798D38E" w14:textId="463796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4</w:t>
            </w:r>
          </w:p>
        </w:tc>
      </w:tr>
      <w:tr w:rsidRPr="0008583B" w:rsidR="006F5FCB" w:rsidTr="00C55177" w14:paraId="3E18FD6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C119317" w14:textId="4AD631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944CFD0" w14:textId="0B6A46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5FE56582" w14:textId="2EA0A7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E740B4F" w14:textId="0F3622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4E2C2CB" w14:textId="3C5688A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6.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A57D191" w14:textId="44C8672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60F9021" w14:textId="19ACE0D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7</w:t>
            </w:r>
          </w:p>
        </w:tc>
      </w:tr>
      <w:tr w:rsidRPr="0008583B" w:rsidR="006F5FCB" w:rsidTr="00C55177" w14:paraId="60AFB2D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FBE5A31" w14:textId="69D1F6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496FAB8" w14:textId="763E46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F1D346B" w14:textId="1C858E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2E70C2F7" w14:textId="715AD2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6F44C42" w14:textId="597B27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7.2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51E413D" w14:textId="021B50B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4B9A305" w14:textId="7B826A2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08583B" w:rsidR="006F5FCB" w:rsidTr="00C55177" w14:paraId="16A57A8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F6C822D" w14:textId="41277F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0CAC84D" w14:textId="6858E4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4E72DE2E" w14:textId="2CCB51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27C26AFF" w14:textId="05E4E9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88F7BC5" w14:textId="445256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7.7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38C2B2D" w14:textId="71BE5C1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3614BCC" w14:textId="6D58CE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08583B" w:rsidR="006F5FCB" w:rsidTr="00C55177" w14:paraId="62C91C96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55B117E" w14:textId="6ED6B0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1BAF74C" w14:textId="76E379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CAE075C" w14:textId="1128A27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2B5D2BDD" w14:textId="33B4B8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0689627" w14:textId="731BD5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8.0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75519FB" w14:textId="008D897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6D2746B" w14:textId="076BB92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31EA7DA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85AA006" w14:textId="404C89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7B9F7D9" w14:textId="68A7EC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466085D" w14:textId="6EA7604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95BAB07" w14:textId="203B42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CBD242D" w14:textId="2BBF868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8.1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F21BD46" w14:textId="12A26D0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C66E1A0" w14:textId="57B2705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7E1FBFE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BE286C6" w14:textId="5168D1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C590205" w14:textId="3E2F8D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4DAF341C" w14:textId="25201B4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56EFC26" w14:textId="7A8FEF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DCC1FD0" w14:textId="5BED8ED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AED3884" w14:textId="2238F64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4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99E0482" w14:textId="5E577AC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6B54ECA6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312B2A1" w14:textId="2BD612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F5B8190" w14:textId="0B4292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14863833" w14:textId="4D44722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C26A98E" w14:textId="18B4BA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243B328" w14:textId="0269EA4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9.3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A3CE810" w14:textId="27FED31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8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D9F8241" w14:textId="4CDE47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795E512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4079205" w14:textId="66E9BE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1798B15" w14:textId="008322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4ED9601F" w14:textId="4F5975D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044967A6" w14:textId="0F5865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F19EB61" w14:textId="56EF62F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5.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06791D2" w14:textId="2269EE7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.2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0521E39" w14:textId="32A59C8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0DE34CC6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25BA327" w14:textId="562313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08ED754" w14:textId="5A4202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02E761EC" w14:textId="44C06D9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01A45B41" w14:textId="6D9887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94D744A" w14:textId="60488EE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6.6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B72F167" w14:textId="130D735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3A3CC5A" w14:textId="25E8A2B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5</w:t>
            </w:r>
          </w:p>
        </w:tc>
      </w:tr>
      <w:tr w:rsidRPr="0008583B" w:rsidR="006F5FCB" w:rsidTr="00C55177" w14:paraId="0475FA7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405049F" w14:textId="31BBEA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F8F268C" w14:textId="2FF46B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A4D21" w14:paraId="21C69A15" w14:textId="1C8805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B11ED92" w14:textId="330846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9D3E0FD" w14:textId="4E00B6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7.9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06B39C8" w14:textId="5247456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2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C946867" w14:textId="01CABE7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7</w:t>
            </w:r>
          </w:p>
        </w:tc>
      </w:tr>
      <w:tr w:rsidRPr="0008583B" w:rsidR="006F5FCB" w:rsidTr="00C55177" w14:paraId="6A7C6C6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D1709F7" w14:textId="74160B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7E614EF" w14:textId="52C256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10BDE440" w14:textId="1CFA13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FEA3368" w14:textId="5EDD2F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6C2F38D" w14:textId="66DB64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3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00628BC" w14:textId="5159146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7559D33" w14:textId="2A1AD69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08583B" w:rsidR="006F5FCB" w:rsidTr="00C55177" w14:paraId="27A0EF3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2572161" w14:textId="26D448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3A8530B" w14:textId="435284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0B868772" w14:textId="64F8E1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4306C79A" w14:textId="13E806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62438B5" w14:textId="28A76B7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1.6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6A068D2" w14:textId="3A1193C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9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2E21DE0" w14:textId="1A09DFC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58219E8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4051C51" w14:textId="7EC4FE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31C3062" w14:textId="662123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B78FB16" w14:textId="58F4A1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4B4572E1" w14:textId="7B5084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254ED31" w14:textId="4533F50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1.8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F1C4744" w14:textId="6B1DCE6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1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AE6ED13" w14:textId="64C3F01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5A14A61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CCCB7AE" w14:textId="4B2872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4AF5EFB" w14:textId="7FFBEB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06DBBC0C" w14:textId="081FF2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6C9CB63" w14:textId="3BC20A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68C6330" w14:textId="6D8A7F0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2.0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2C61A8F" w14:textId="2CB7181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3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4F585A4" w14:textId="66FEAB3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6F5FCB" w:rsidTr="00C55177" w14:paraId="6C46B32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533C191" w14:textId="3C64A8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D95BBB5" w14:textId="0CF0E3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44ED509" w14:textId="1B3FB4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F4FA2A6" w14:textId="69D304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D1F6EC1" w14:textId="20DB8BD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3.8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9E8C1A6" w14:textId="432F18E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159C77D" w14:textId="01E9D43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1924FC5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F5356C6" w14:textId="484585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B34E87B" w14:textId="4A4D53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67C7AEF1" w14:textId="3B5CC3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28F41EB" w14:textId="0EAFE6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CE0C390" w14:textId="060A045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4.1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5BB5A6E" w14:textId="49CEB54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4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F891631" w14:textId="6293DAE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0AB8527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AF070D7" w14:textId="249F8C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525B189" w14:textId="2D2FE6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0218AEEA" w14:textId="1B730D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07FAE7D5" w14:textId="361FA8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F9C78EC" w14:textId="15EA58A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5.9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0D7DC73" w14:textId="571F353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.2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43119D2" w14:textId="1533C4A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34E58BC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C3FD25A" w14:textId="3C6287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775B8F7" w14:textId="639708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1A458F49" w14:textId="30F3EA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99695CB" w14:textId="5BF682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0FD8861" w14:textId="2B8189E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7.0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965BFFD" w14:textId="37009D6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3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F832315" w14:textId="62D5BB8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7BC9199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52F74FB" w14:textId="5F7344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8A7A36A" w14:textId="4A2533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0234F85F" w14:textId="69D948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45290657" w14:textId="2B837F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1E5096E" w14:textId="7ACAAEF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7.3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A798ED" w14:textId="25E1CE1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6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AA29F60" w14:textId="0DAC33F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0781B1D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CE69488" w14:textId="33F611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4DD22E9" w14:textId="56C93D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12912814" w14:textId="6CF9C2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65BB3C2A" w14:textId="66AA7A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FFFA3D" w14:textId="202A848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9.0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92FCDFA" w14:textId="527B640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.4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9FDC52A" w14:textId="27BCE20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014537C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58FD621" w14:textId="19ED9F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A1667BC" w14:textId="3FF93F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58967688" w14:textId="335059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F4E1414" w14:textId="653685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165007C" w14:textId="705CBE3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4.3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AD057E1" w14:textId="71B9407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5C853D7" w14:textId="6569167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</w:t>
            </w:r>
          </w:p>
        </w:tc>
      </w:tr>
      <w:tr w:rsidRPr="0008583B" w:rsidR="006F5FCB" w:rsidTr="00C55177" w14:paraId="7C11648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7786FA7" w14:textId="1F547B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2604EA2" w14:textId="4FDEFD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03B5708D" w14:textId="2C07C46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62AB8093" w14:textId="07ED37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8707FCF" w14:textId="621D382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4.3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EE4246E" w14:textId="33FE5B5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1566FF1" w14:textId="5522E91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</w:t>
            </w:r>
          </w:p>
        </w:tc>
      </w:tr>
      <w:tr w:rsidRPr="0008583B" w:rsidR="006F5FCB" w:rsidTr="00C55177" w14:paraId="362CF51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24AE2DE" w14:textId="6B46EA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DEE254E" w14:textId="66C841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41A0631" w14:textId="559287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56C4C02" w14:textId="76D76B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6ACCA23" w14:textId="6AF4573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5.5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DD35948" w14:textId="5B080BF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2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01524AE" w14:textId="7F195A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1</w:t>
            </w:r>
          </w:p>
        </w:tc>
      </w:tr>
      <w:tr w:rsidRPr="0008583B" w:rsidR="006F5FCB" w:rsidTr="00C55177" w14:paraId="781708D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5C23615" w14:textId="7A15DF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6A1CA93" w14:textId="3B1CB5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77E5487C" w14:textId="3624D2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21AAA25" w14:textId="7DEA45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3FE12E6" w14:textId="2C1F025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5.8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527EA02" w14:textId="47BE06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5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7490A25" w14:textId="551914E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</w:t>
            </w:r>
          </w:p>
        </w:tc>
      </w:tr>
      <w:tr w:rsidRPr="0008583B" w:rsidR="006F5FCB" w:rsidTr="00C55177" w14:paraId="11EAE0D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6BB841D" w14:textId="3530C6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2C81C30" w14:textId="4749DB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51EE1422" w14:textId="055B7F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5874D1F" w14:textId="007442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2A676E7" w14:textId="27BB2E4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6.0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72C512F" w14:textId="0C1FC45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7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A336D0A" w14:textId="080BC3D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08583B" w:rsidR="006F5FCB" w:rsidTr="00C55177" w14:paraId="15F9EDD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AC15C04" w14:textId="787124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6F40E92" w14:textId="7E65E8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3BDFE077" w14:textId="0025CF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6B2FE83" w14:textId="7FBD91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BDAB3CA" w14:textId="45690BD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6.2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030422C" w14:textId="015517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9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6675A25" w14:textId="35ECC53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08583B" w:rsidR="006F5FCB" w:rsidTr="00C55177" w14:paraId="7353C28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0265E59" w14:textId="3343CA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AFE3EDE" w14:textId="01BB63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16BEAFE1" w14:textId="467701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2C6E0D6D" w14:textId="684378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505DB67" w14:textId="4A75B34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6.5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CBEB8DD" w14:textId="3A77DE5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BC6C3D6" w14:textId="3AC9112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7</w:t>
            </w:r>
          </w:p>
        </w:tc>
      </w:tr>
      <w:tr w:rsidRPr="0008583B" w:rsidR="006F5FCB" w:rsidTr="00C55177" w14:paraId="6C17634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F59BFED" w14:textId="6B060F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124EB0B" w14:textId="17BFB1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605A0040" w14:textId="277867E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7C88FBB" w14:textId="38290B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43EFC22" w14:textId="68687E0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6.6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F5B8049" w14:textId="440382A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4556BDA" w14:textId="23ACDD4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08583B" w:rsidR="006F5FCB" w:rsidTr="00C55177" w14:paraId="20364B2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848C03C" w14:textId="11E24F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A039A08" w14:textId="509D36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773915BF" w14:textId="759A87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64042F81" w14:textId="002529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F9F5018" w14:textId="5170F21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7.1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DD04F3B" w14:textId="40BC2A0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B7C7235" w14:textId="7E6502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08583B" w:rsidR="006F5FCB" w:rsidTr="00C55177" w14:paraId="169E9E6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DECC571" w14:textId="2BFD8E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F5F7071" w14:textId="49A4D6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A4D21" w14:paraId="6B698A92" w14:textId="39A36A1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4AF5F5FB" w14:textId="2B2C08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8EA6A3C" w14:textId="3BA549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8.2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3FA67A6" w14:textId="38F3109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8671BB4" w14:textId="5CBEA4E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6F5FCB" w:rsidTr="00C55177" w14:paraId="3852A35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E2FE9B3" w14:textId="741140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F2563C6" w14:textId="71729A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0871846A" w14:textId="2CC4E9F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05F19620" w14:textId="7226B4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0190545" w14:textId="224503B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9.9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AEBF204" w14:textId="14835CE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6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8B08E5F" w14:textId="12D010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5DC0351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551D9E3" w14:textId="3529E9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020AEA9" w14:textId="7BEC32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40D95107" w14:textId="08B0C5D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6C0645E4" w14:textId="39C3F5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7B43F8D" w14:textId="14A77AA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0.6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8F6EAA6" w14:textId="01983BF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3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394C7C1" w14:textId="25D9E68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41E2D84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1C0B3FB" w14:textId="39F907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8C55FC0" w14:textId="6EA57E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56F73219" w14:textId="454009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6449D1C1" w14:textId="15C6D9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F00CFCC" w14:textId="42AFB7B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1.5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D30BA85" w14:textId="2F48096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2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170726F" w14:textId="07F1CF9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5609BB9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690E2DB" w14:textId="50E030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F5BC013" w14:textId="55CED3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DE494E9" w14:textId="5851CD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53179CC" w14:textId="1718EB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61A6811" w14:textId="6DFD709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3.1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E172FA9" w14:textId="52300F7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.8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8C5E47" w14:textId="607B205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7E2C504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E6F2623" w14:textId="642193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916FE16" w14:textId="6B754A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21E3EA7" w14:textId="54EF7D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D564A08" w14:textId="040745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2630C0A" w14:textId="20B18A5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1.5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CD1D4A4" w14:textId="19703D4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8D77EE7" w14:textId="4A10B3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</w:tr>
      <w:tr w:rsidRPr="0008583B" w:rsidR="006F5FCB" w:rsidTr="00C55177" w14:paraId="25411DA6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5100D5C" w14:textId="54E6D1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3DD2F01" w14:textId="78F61E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6761161F" w14:textId="7C918B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29A9E86" w14:textId="24ABBD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0C02670" w14:textId="3D1FCE5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3.6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68F7385" w14:textId="76B3572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0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84FB78A" w14:textId="5682D29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5</w:t>
            </w:r>
          </w:p>
        </w:tc>
      </w:tr>
      <w:tr w:rsidRPr="0008583B" w:rsidR="006F5FCB" w:rsidTr="00C55177" w14:paraId="123FF7F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E1B2E2A" w14:textId="03C6B3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3C6D854" w14:textId="1B07F4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7E65C489" w14:textId="128920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2131BA8D" w14:textId="6A33B1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BCE7397" w14:textId="5344ED8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3.9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A351C75" w14:textId="1362794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2917B9D" w14:textId="464E5EF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</w:t>
            </w:r>
          </w:p>
        </w:tc>
      </w:tr>
      <w:tr w:rsidRPr="0008583B" w:rsidR="006F5FCB" w:rsidTr="00C55177" w14:paraId="2D1DD0A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B18DF4D" w14:textId="396B5A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43B70A1" w14:textId="6C3FE1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375C9A4B" w14:textId="2B6688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69805DC" w14:textId="246CFD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125C83A" w14:textId="5654935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5.06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17F23EC" w14:textId="4387556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592002E" w14:textId="5F839B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7</w:t>
            </w:r>
          </w:p>
        </w:tc>
      </w:tr>
      <w:tr w:rsidRPr="0008583B" w:rsidR="006F5FCB" w:rsidTr="00C55177" w14:paraId="0A7C4D5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BDB9998" w14:textId="7B736E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2A05C1F" w14:textId="48B53A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3CFAED80" w14:textId="5503EE6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017611FC" w14:textId="5198B6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99C92CA" w14:textId="0FF1044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5.1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6B82998" w14:textId="61E9C8D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220AC3D" w14:textId="34DD10C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7</w:t>
            </w:r>
          </w:p>
        </w:tc>
      </w:tr>
      <w:tr w:rsidRPr="0008583B" w:rsidR="006F5FCB" w:rsidTr="00C55177" w14:paraId="3EFC7EE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DAFF0C0" w14:textId="76F1A5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1B3D00A" w14:textId="732DF2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A40E4C1" w14:textId="73B90EF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69480C7" w14:textId="183955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1D22C4" w14:textId="1BEE65F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6.7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ACB9631" w14:textId="390C5B9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1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F4D993C" w14:textId="3113E1A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6F5FCB" w:rsidTr="00C55177" w14:paraId="0FB1BFE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79DDB54" w14:textId="45A04D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DF41D2C" w14:textId="5A5AE0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19102456" w14:textId="69B0BC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B4EBAC1" w14:textId="1D3651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65F4AD7" w14:textId="787CD46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7.0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0C6F3F3" w14:textId="32DA1F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5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B895C95" w14:textId="611C65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6F5FCB" w:rsidTr="00C55177" w14:paraId="569A998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11B1AF1" w14:textId="407A9D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7E56138" w14:textId="617624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5CFA119" w14:textId="02234FD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9640A61" w14:textId="3FF042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DEF2453" w14:textId="5999D18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7.1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A514C03" w14:textId="316C0FC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6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BDDC9FD" w14:textId="01A98BF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6F5FCB" w:rsidTr="00C55177" w14:paraId="14E7808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40150E7" w14:textId="29D849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1895482" w14:textId="572CF8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A4D21" w14:paraId="4C7BC79B" w14:textId="7D3C37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43A570FB" w14:textId="619991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CEC27B3" w14:textId="540AC3B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7.4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ABBC1B0" w14:textId="774247A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8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002579A" w14:textId="5224BCC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5C07A51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03B26EC" w14:textId="23643B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850D7B8" w14:textId="32B423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60707938" w14:textId="73515BC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5E74F34" w14:textId="267AE0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5D67361" w14:textId="7CC9DBE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7.5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F1522E3" w14:textId="53B5784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9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8E81F5A" w14:textId="5ADEEA3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57E1287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C549A87" w14:textId="6F0814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4B8F19A" w14:textId="59A79E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06198281" w14:textId="5EC2BC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BB05560" w14:textId="05111D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6C7F46D" w14:textId="5A42577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8.5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FF8EE69" w14:textId="301C511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BDF12CE" w14:textId="5633CDB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6421984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3D9A5C8" w14:textId="665121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FB9D9F8" w14:textId="7B6922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17EC0A17" w14:textId="77AD06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54BC5BB" w14:textId="38594F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6ED8BAC" w14:textId="637E831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9.31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2141F2C" w14:textId="1615BA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7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8FCC516" w14:textId="6FF3A8C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28E77DC7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7DB0FD0" w14:textId="06876F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9FA97B9" w14:textId="4EF342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0D9B631C" w14:textId="6361ED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D35E6EA" w14:textId="248CE1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7E86C42" w14:textId="4E280CE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9.4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A8E043A" w14:textId="0FDD4FD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9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545269F" w14:textId="55FDA53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58F9786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3D0F0DE" w14:textId="73B603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1B5499F" w14:textId="79CD7C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72D60B7C" w14:textId="5DD6FCD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8839321" w14:textId="2DBADC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AB00EDE" w14:textId="5706BA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2.25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F36FEC4" w14:textId="38C1C52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6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BD86DD0" w14:textId="647ED31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62E755E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58D48A8" w14:textId="40635D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829402E" w14:textId="66CF93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718FF4F5" w14:textId="06DCFCE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AB54973" w14:textId="78538A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7CF90BA" w14:textId="5FE28D8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6.3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0F00224" w14:textId="3282D2A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28EFF5D" w14:textId="176182E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Pr="0008583B" w:rsidR="006F5FCB" w:rsidTr="00C55177" w14:paraId="3989EFA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FD80EFB" w14:textId="3AC962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EC3A1A0" w14:textId="5F11BF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A4D21" w14:paraId="321C6D4A" w14:textId="32F695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07997499" w14:textId="1CEAF5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51AB45A" w14:textId="4425722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6.8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C859EF7" w14:textId="6F0A656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D301B08" w14:textId="6AF3F1B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7</w:t>
            </w:r>
          </w:p>
        </w:tc>
      </w:tr>
      <w:tr w:rsidRPr="0008583B" w:rsidR="006F5FCB" w:rsidTr="00C55177" w14:paraId="112492B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BBC9DBB" w14:textId="469063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DFBFFA1" w14:textId="13DAD9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178A7E29" w14:textId="6176312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716A6FD" w14:textId="3B5D91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B11054F" w14:textId="2C38483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7.13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70599E4" w14:textId="7B6241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CED92C7" w14:textId="3B17BB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4</w:t>
            </w:r>
          </w:p>
        </w:tc>
      </w:tr>
      <w:tr w:rsidRPr="0008583B" w:rsidR="006F5FCB" w:rsidTr="00C55177" w14:paraId="229409E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31C6532" w14:textId="298890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3630149" w14:textId="157F3B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8352A5A" w14:textId="49A6400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2AA6C0EC" w14:textId="5B998A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43EBE2" w14:textId="7088FB8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7.9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ABD283F" w14:textId="461A9BD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5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5BDEF59" w14:textId="59D406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</w:t>
            </w:r>
          </w:p>
        </w:tc>
      </w:tr>
      <w:tr w:rsidRPr="0008583B" w:rsidR="006F5FCB" w:rsidTr="00C55177" w14:paraId="120EFD1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244D3505" w14:textId="67E299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0F7C095" w14:textId="304BAD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7BA3DDB5" w14:textId="25841E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87D50D4" w14:textId="0D524F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92BA64" w14:textId="5BE0065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1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A058550" w14:textId="47880DC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7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0D838FC" w14:textId="0BB0E86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</w:t>
            </w:r>
          </w:p>
        </w:tc>
      </w:tr>
      <w:tr w:rsidRPr="0008583B" w:rsidR="006F5FCB" w:rsidTr="00C55177" w14:paraId="08EAEC3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410BB50" w14:textId="7A6F43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0EEE957" w14:textId="28E486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87AA36C" w14:textId="6020B73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3DC209B" w14:textId="23735A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EDBA0E5" w14:textId="7A412B9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AB828B6" w14:textId="74A179A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5FEBECF" w14:textId="15739B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08583B" w:rsidR="006F5FCB" w:rsidTr="00C55177" w14:paraId="0AB3FF58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77575E4" w14:textId="590C19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038793B" w14:textId="2D26D6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018F9844" w14:textId="4AA5F3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CD11548" w14:textId="520240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C2A6E47" w14:textId="7DB6740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.59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2D5A098" w14:textId="1A753F0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87E9200" w14:textId="4C49949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246F960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6578852" w14:textId="5CFF7D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71571DA" w14:textId="6DEC6D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6CBD9DA5" w14:textId="48C0E4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4155C0E5" w14:textId="37EB88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1D5F812" w14:textId="1DB0C0C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.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89A8D13" w14:textId="3C78986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C22F722" w14:textId="214EA38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55F0801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7DBCA6F" w14:textId="459884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5F1E521" w14:textId="1158F6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5BF016E7" w14:textId="575C38E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24AB75C2" w14:textId="2E091D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0D16526" w14:textId="589EDF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.73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C223C31" w14:textId="4CCA03E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86C1864" w14:textId="36D94CA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3005935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066E719C" w14:textId="21A59C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6092831" w14:textId="507B36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3857B452" w14:textId="2A15D6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17AD836F" w14:textId="3849BA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6980466" w14:textId="2613240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4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0EDBD68" w14:textId="55AFDF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B881E76" w14:textId="78FCD2E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6F5FCB" w:rsidTr="00C55177" w14:paraId="283E0F6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0F2882F" w14:textId="5D885F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35F5E85" w14:textId="473D73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0CBA004B" w14:textId="2641770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56A9E6E8" w14:textId="4EFA50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F0C2BD2" w14:textId="776D657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7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0F9F374" w14:textId="5DEDC8A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FFD6CA7" w14:textId="0D48788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2A87BB8B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6FE16F87" w14:textId="26F625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6808614" w14:textId="701030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7BA486CD" w14:textId="3EEE3CD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71D468FF" w14:textId="3041C6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CCCE8A8" w14:textId="5FA418C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77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C067622" w14:textId="13679BE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EEECEFD" w14:textId="0D548B7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016411D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432923F" w14:textId="73A036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1321510F" w14:textId="02A959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002F5B95" w14:textId="63B0CD1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3D92045" w14:textId="2ABC38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BB7D94D" w14:textId="2624995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84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71825DB" w14:textId="3CA2888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4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47115F5" w14:textId="71D6744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2D0BBB1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70D945C" w14:textId="291C67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F018827" w14:textId="51BF1C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58D139C7" w14:textId="7DC496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6DA25990" w14:textId="738492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852D417" w14:textId="31BB248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1.38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C9F23AF" w14:textId="4BAEC1E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9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028ECA8" w14:textId="76742BC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09A61FB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614C422" w14:textId="1D89ED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rte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55B52C55" w14:textId="35143D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2C0A6F" w14:paraId="2272ACDF" w14:textId="4ADCD95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245EA162" w14:textId="5F278A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D61F32F" w14:textId="1D089A4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5.22*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1BB2FF6" w14:textId="21FE06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.8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52BBAB2" w14:textId="60F2AF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6ADC322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451AD21F" w14:textId="0C61A7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30FBBCAA" w14:textId="197584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4819196" w14:textId="572E1D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8583B" w:rsidR="006F5FCB" w:rsidP="006F5FCB" w:rsidRDefault="006F5FCB" w14:paraId="39BAFA70" w14:textId="71910F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5267773" w14:textId="6500ABE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6.5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FC14BAC" w14:textId="65CFCCB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8583B" w:rsidR="006F5FCB" w:rsidP="006F5FCB" w:rsidRDefault="006F5FCB" w14:paraId="7580D79A" w14:textId="6FED05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Pr="0008583B" w:rsidR="006F5FCB" w:rsidTr="00C55177" w14:paraId="66F952D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C7C9162" w14:textId="72E6F6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1E20B47" w14:textId="218A4F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07D7A938" w14:textId="52170A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78377B9" w14:textId="590275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994DEC2" w14:textId="4E4F8A7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6.8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F327758" w14:textId="5C80E98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E192DA8" w14:textId="588BAD2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8</w:t>
            </w:r>
          </w:p>
        </w:tc>
      </w:tr>
      <w:tr w:rsidRPr="0008583B" w:rsidR="006F5FCB" w:rsidTr="00C55177" w14:paraId="602706D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5EB9631" w14:textId="017E3A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9ED7CFD" w14:textId="62A107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66E0CFAC" w14:textId="28022E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598BEA8D" w14:textId="18A204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7B200BB" w14:textId="1AA4615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7.4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2D2FA26" w14:textId="2F377E5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2D35314" w14:textId="7EF6450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</w:t>
            </w:r>
          </w:p>
        </w:tc>
      </w:tr>
      <w:tr w:rsidRPr="0008583B" w:rsidR="006F5FCB" w:rsidTr="00C55177" w14:paraId="3AF615F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43E91D7" w14:textId="48C379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F6DCB3B" w14:textId="0E147C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321A8661" w14:textId="76AA7B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3EA1F91A" w14:textId="47C704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6DE2752" w14:textId="38F4F55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39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3975C90" w14:textId="2874142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8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0C6F01C" w14:textId="0835A29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08583B" w:rsidR="006F5FCB" w:rsidTr="00C55177" w14:paraId="18CEC31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DB4D276" w14:textId="0CAC2C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CFAC1C5" w14:textId="442DCE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6AE898A7" w14:textId="2C49E7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83522B2" w14:textId="2A549A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980F363" w14:textId="0ABD49F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4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305E605" w14:textId="1ACC428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9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4562B7B" w14:textId="29212A2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08583B" w:rsidR="006F5FCB" w:rsidTr="00C55177" w14:paraId="12BD2DF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F1FD034" w14:textId="785B16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2833C3A" w14:textId="5982A6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FAA2EAC" w14:textId="024304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ECD5FC4" w14:textId="6B437D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7DFAF88" w14:textId="172E401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5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B5DB945" w14:textId="645CA4D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9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5993CC4" w14:textId="512BBB3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08583B" w:rsidR="006F5FCB" w:rsidTr="00C55177" w14:paraId="48A1FF5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E98C221" w14:textId="15B93B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55C59AF" w14:textId="7E3696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02E9656C" w14:textId="368CB1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EE4815A" w14:textId="256068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F433E7A" w14:textId="7E8D5C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6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1C0A490" w14:textId="1010A2D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0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67604C7" w14:textId="6944807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7</w:t>
            </w:r>
          </w:p>
        </w:tc>
      </w:tr>
      <w:tr w:rsidRPr="0008583B" w:rsidR="006F5FCB" w:rsidTr="00C55177" w14:paraId="01FE7E5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9CC82AC" w14:textId="0400B4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5BDB576" w14:textId="2A104B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59E73374" w14:textId="37712B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15ADBCD7" w14:textId="5D39BA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5323376" w14:textId="0AB91C9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8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1ED07EA" w14:textId="7A8B650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D5571E0" w14:textId="50AF03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08583B" w:rsidR="006F5FCB" w:rsidTr="00C55177" w14:paraId="44154BA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B425D20" w14:textId="65337B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BFB55F7" w14:textId="03050F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541DBE32" w14:textId="32310A4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1416595C" w14:textId="7E5776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86EE60E" w14:textId="7C6C3D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.79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17C7371" w14:textId="5F8A5EB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E656D0C" w14:textId="5A6197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72539A8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00383CF" w14:textId="6CFB53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1E45CA4" w14:textId="00B35E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A4D21" w14:paraId="50C2BB26" w14:textId="08F149A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5992719D" w14:textId="740304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21D7D3C" w14:textId="32D23CD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0.8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05A418A" w14:textId="4675A13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190FD56" w14:textId="29B64D9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0932B2C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C5C9938" w14:textId="51CA68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76EC133" w14:textId="5D2911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EF6A2C9" w14:textId="3368CA3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66CFCA04" w14:textId="38043C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C85E2DB" w14:textId="1587676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1.4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75CB883" w14:textId="06965DD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8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B1F41F8" w14:textId="519BCE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481F29E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900E3B7" w14:textId="6157E2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22CCD81" w14:textId="03A317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7BD4A899" w14:textId="31FDBF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854F483" w14:textId="5589F6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E35140A" w14:textId="28D4D09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2.2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54EA44B" w14:textId="0753807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50190DD" w14:textId="2974D50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5ED9863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E98596A" w14:textId="021D98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5AB1C0F" w14:textId="4479FF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706062A8" w14:textId="1DE6C1D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3CB5C6DC" w14:textId="2C0683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49ABB44" w14:textId="10F81EB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2.8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F0EF545" w14:textId="19BFD39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2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BE4428A" w14:textId="6F23F6C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5DBFC48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9FFD7C2" w14:textId="51C01F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7050225" w14:textId="527A6D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6302906" w14:textId="7DDD31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0A28E05" w14:textId="337DF5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72F0A32" w14:textId="0252A53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3.9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2A6D25F" w14:textId="3798A1D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3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4E12E73" w14:textId="7586A3A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1CB83B6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0E2415D" w14:textId="494144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2F23E9D" w14:textId="680079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258DEDB" w14:textId="5E46C6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666A5EE2" w14:textId="457540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9C6F073" w14:textId="3E2517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0.2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0033849" w14:textId="2FFB632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6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692E718" w14:textId="5A18816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1051C23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2CB516B" w14:textId="79290D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CFF4F26" w14:textId="37074D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598C3BB8" w14:textId="2E3BE24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3DBF6A7" w14:textId="4A6598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8926BB0" w14:textId="36A6178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8.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43A2512" w14:textId="1CE237B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5ACC6C1" w14:textId="2D8049D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</w:tr>
      <w:tr w:rsidRPr="0008583B" w:rsidR="006F5FCB" w:rsidTr="00C55177" w14:paraId="520C3E6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B9390BE" w14:textId="2D9E69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72492AD" w14:textId="314A87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311BE5E5" w14:textId="410108D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164F3D03" w14:textId="573188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8E4661E" w14:textId="225671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9.1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D2E786B" w14:textId="69439AD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8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ACE93E3" w14:textId="6198D85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8</w:t>
            </w:r>
          </w:p>
        </w:tc>
      </w:tr>
      <w:tr w:rsidRPr="0008583B" w:rsidR="006F5FCB" w:rsidTr="00C55177" w14:paraId="2AF79515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AC31EE8" w14:textId="3FB15D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A857F2C" w14:textId="126DF7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1E6CB379" w14:textId="200A7B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B2DDF6E" w14:textId="0576F0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9E15AD3" w14:textId="3EF043C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1.6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5661EA8" w14:textId="226600C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9B2C9E2" w14:textId="3E382B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08583B" w:rsidR="006F5FCB" w:rsidTr="00C55177" w14:paraId="08067DD3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71F0005" w14:textId="0BE044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B50C543" w14:textId="35AF59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64AC8882" w14:textId="3BE285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9FDD617" w14:textId="767381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A0B1BA8" w14:textId="4846C1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2.7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730B3B5" w14:textId="5D766E0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49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26AD8A7" w14:textId="2368B63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08583B" w:rsidR="006F5FCB" w:rsidTr="00C55177" w14:paraId="07AED26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C15C491" w14:textId="032295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A22E25D" w14:textId="60C75F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5752F502" w14:textId="47A3FE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48E24CC" w14:textId="03785D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C265C21" w14:textId="3BA32D0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2.8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6A95CC4" w14:textId="7E042B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A58B1EF" w14:textId="00FC4D2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47CBD4D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8CB66B4" w14:textId="6A28CA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E2FEFB2" w14:textId="39F806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600B2D25" w14:textId="03157C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7CFC819" w14:textId="3154C4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93C30E2" w14:textId="1C0FB72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2.9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52C4B15" w14:textId="21F15D1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6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F493D91" w14:textId="438CBE4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</w:t>
            </w:r>
          </w:p>
        </w:tc>
      </w:tr>
      <w:tr w:rsidRPr="0008583B" w:rsidR="006F5FCB" w:rsidTr="00C55177" w14:paraId="74D37F9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1B03A67" w14:textId="096C86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0BD7184" w14:textId="237E49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EB87E3D" w14:textId="038DE65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16CFC739" w14:textId="7079D6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C1AA01D" w14:textId="0D2620D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4.1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47D3A2C" w14:textId="0AC6071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8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32D8852" w14:textId="6A0B897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5FECEA5D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0D1A5FB" w14:textId="57A4D7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5D972F7" w14:textId="69DF77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721C2D0B" w14:textId="166204E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3DF8EB7E" w14:textId="57B487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16F1B37" w14:textId="43B9A8B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4.2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E73C9AB" w14:textId="448A5B9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9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B0CAA44" w14:textId="0AE83A9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2B5CA04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EE7CEC6" w14:textId="0A1BCB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DF4455E" w14:textId="676A47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A4D21" w14:paraId="5F15ECE8" w14:textId="1887B6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672E5E3D" w14:textId="7F5AF1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8E241D1" w14:textId="5EEA29A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5.0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B03F234" w14:textId="584D5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7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16F715D" w14:textId="2A2161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574F9717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B7E8790" w14:textId="5DB85C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0235945" w14:textId="04D2F2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72485DE" w14:textId="43CF827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5F30770E" w14:textId="27FB64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1543305" w14:textId="723C1E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5.1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63625F9" w14:textId="0777554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8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65BB586" w14:textId="080F495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307D0D2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3643D27" w14:textId="4D7DE3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78AB4F1" w14:textId="7183FB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F4C6F18" w14:textId="6F45AB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324EDAFD" w14:textId="5EC4D2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633EBB6" w14:textId="3FBF4FA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6.4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0E669C0" w14:textId="295E9A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.1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273D347" w14:textId="2D49826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3B88A5B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86F7501" w14:textId="781D59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6E8894B" w14:textId="190FBA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51E7EB98" w14:textId="56E142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9460F0B" w14:textId="25BDD0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FBBF742" w14:textId="7DFBB7A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8.3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90965CA" w14:textId="3CC1084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0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8929C72" w14:textId="5466CB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29E99FA7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44B4C2F" w14:textId="069CD3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7B6589A" w14:textId="496783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0971E843" w14:textId="6B4D96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1E7FD6C" w14:textId="1C20C7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BF20314" w14:textId="308AAC5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8.6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E6D175E" w14:textId="5302578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3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A2649C9" w14:textId="1BE3B7C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263B02B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29E986C" w14:textId="0A0ECE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94A170B" w14:textId="7526F3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A62B021" w14:textId="2E03E2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70BB622" w14:textId="4BCA55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7570F85" w14:textId="2C4049F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0.4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1FB1AA3" w14:textId="3961DFA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.1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939B755" w14:textId="7ACE8EA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08583B" w:rsidR="006F5FCB" w:rsidTr="00C55177" w14:paraId="3888A19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0E4AB62" w14:textId="61431C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F8F9436" w14:textId="66A9E6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6235ABA4" w14:textId="5CCEBD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distance to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0068C1E" w14:textId="19C2AC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63A370F" w14:textId="5C5C9B1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4.2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25F2453" w14:textId="67B5EF7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70150E0" w14:textId="49B0474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Pr="0008583B" w:rsidR="006F5FCB" w:rsidTr="00C55177" w14:paraId="2527856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CAB7C6F" w14:textId="0AAA43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9D1AE15" w14:textId="40F542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C100391" w14:textId="1C11E6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l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1D65A466" w14:textId="75CF54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F60A4E9" w14:textId="2DF26E1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4.4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9A35FE7" w14:textId="487722D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BA2F1EB" w14:textId="1D8006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9</w:t>
            </w:r>
          </w:p>
        </w:tc>
      </w:tr>
      <w:tr w:rsidRPr="0008583B" w:rsidR="006F5FCB" w:rsidTr="00C55177" w14:paraId="54E83B1E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835DA18" w14:textId="537784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4FCB976" w14:textId="2B1CD6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E63CFB1" w14:textId="1491B05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6237B63" w14:textId="59037E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4166BF" w14:textId="76246E3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5.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A0F88CD" w14:textId="6EA420F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1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0FFEB06" w14:textId="2991BBE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2</w:t>
            </w:r>
          </w:p>
        </w:tc>
      </w:tr>
      <w:tr w:rsidRPr="0008583B" w:rsidR="006F5FCB" w:rsidTr="00C55177" w14:paraId="489CBD3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C30C3FD" w14:textId="56E2B0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5DBB5CD" w14:textId="518DF3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8DA3ABB" w14:textId="4DBFD2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670C2027" w14:textId="52E9D4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73A5AB3" w14:textId="6F7AB6B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5.4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4B65965" w14:textId="51BFAEE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29065C4" w14:textId="41A648B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2</w:t>
            </w:r>
          </w:p>
        </w:tc>
      </w:tr>
      <w:tr w:rsidRPr="0008583B" w:rsidR="006F5FCB" w:rsidTr="00C55177" w14:paraId="554720F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0148701" w14:textId="234031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E8C13E4" w14:textId="70BF9A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0EE40C90" w14:textId="19D8754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5DC2B82B" w14:textId="360BFF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2202AE2" w14:textId="0548C42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5.7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719CABC" w14:textId="5398EB1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5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38375B3" w14:textId="2C7EFD8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</w:t>
            </w:r>
          </w:p>
        </w:tc>
      </w:tr>
      <w:tr w:rsidRPr="0008583B" w:rsidR="006F5FCB" w:rsidTr="00C55177" w14:paraId="144867B0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4C90591" w14:textId="1ED05A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EE750FC" w14:textId="3A3112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1B1AAE10" w14:textId="1787F6E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story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69945F78" w14:textId="7D5217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C1F7F9E" w14:textId="5150592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6.6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F6FC85B" w14:textId="12797A1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E6643EB" w14:textId="594DE2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08583B" w:rsidR="006F5FCB" w:rsidTr="00C55177" w14:paraId="5641C40C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8BE9232" w14:textId="1C00DF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1FB580B" w14:textId="688B26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26D433D" w14:textId="732943F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 canopy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54B93934" w14:textId="037A5A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0D459A7" w14:textId="07E144B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6.6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D804CBC" w14:textId="6814E87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E0CA5CF" w14:textId="0526A62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08583B" w:rsidR="006F5FCB" w:rsidTr="00C55177" w14:paraId="04616B11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40AF5FF" w14:textId="36C0CA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38C1839" w14:textId="1D341A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5089FB5A" w14:textId="724E403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 depth</w:t>
            </w:r>
            <w:r w:rsidRPr="0008583B" w:rsidR="006F5FC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and coarse woody debri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587C91D2" w14:textId="273FAB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DF3153B" w14:textId="50B1A5C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7.2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1826083" w14:textId="4A32020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1BD4087" w14:textId="7B85E4D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5</w:t>
            </w:r>
          </w:p>
        </w:tc>
      </w:tr>
      <w:tr w:rsidRPr="0008583B" w:rsidR="006F5FCB" w:rsidTr="00C55177" w14:paraId="25EB37B7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8550D92" w14:textId="5AA831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1F65BD3" w14:textId="0177DE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432D99ED" w14:textId="43E70C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ture stand canopy cove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4776DEA2" w14:textId="5DDD70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647B5E8" w14:textId="13301C3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7.8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81A62F0" w14:textId="37B7FA9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7529357" w14:textId="2814858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08583B" w:rsidR="006F5FCB" w:rsidTr="00C55177" w14:paraId="32BE5CAA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BC5296B" w14:textId="3653B2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5D2C1B7" w14:textId="43E3BD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A4D21" w14:paraId="615E6D22" w14:textId="028AD66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nd- to mid- story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7E8DA184" w14:textId="38D767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A7A41F0" w14:textId="3AA0007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8.9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F4046C3" w14:textId="273F0B1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7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FE797FB" w14:textId="3898F86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08583B" w:rsidR="006F5FCB" w:rsidTr="00C55177" w14:paraId="2E8EE1A4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BF5AF7D" w14:textId="5F7E3D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2B5A1E0F" w14:textId="09136F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3B400283" w14:textId="795E9C6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ype of riparian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1AD25FF" w14:textId="15BA31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A976947" w14:textId="23147EA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9.7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DAE80C3" w14:textId="644C957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5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A8EACFA" w14:textId="690E5E7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75E46A1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A731CDB" w14:textId="674B58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D26D3F3" w14:textId="508622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059DFBAE" w14:textId="063717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iparian +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18CCF2FE" w14:textId="55E807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992B745" w14:textId="4187978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9.9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C8D7FFF" w14:textId="09CC0FD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72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B7440BD" w14:textId="7488C57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714EA792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6C7404F" w14:textId="3E0BFA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34FB0106" w14:textId="6C8BBC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1C63135B" w14:textId="66DB2AA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ig tree 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1FEA4B2C" w14:textId="31C0F9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A52AAE7" w14:textId="531DD7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0.6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50734A8A" w14:textId="3ADE940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4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1FF7C40" w14:textId="07E13D5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08583B" w:rsidR="006F5FCB" w:rsidTr="00C55177" w14:paraId="7F4D2C29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17F83D9" w14:textId="66FBDF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3F206C1" w14:textId="67B7D6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36F9FBBF" w14:textId="6F4857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cal structure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2F3B9BDD" w14:textId="5C35C4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CD74015" w14:textId="15CC64D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2.17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8C23475" w14:textId="5D462B1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95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1D632347" w14:textId="67EF92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204541" w:rsidR="006F5FCB" w:rsidTr="00C55177" w14:paraId="4666DF4F" w14:textId="77777777">
        <w:trPr>
          <w:trHeight w:val="315"/>
        </w:trPr>
        <w:tc>
          <w:tcPr>
            <w:tcW w:w="9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4EA42B23" w14:textId="6CCD88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isher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B17BC81" w14:textId="23EF8E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2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2C0A6F" w14:paraId="28A74BB9" w14:textId="6ED3F2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ull habitat model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8583B" w:rsidR="006F5FCB" w:rsidP="006F5FCB" w:rsidRDefault="006F5FCB" w14:paraId="3510CE27" w14:textId="7CF18C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60C16EC1" w14:textId="59B1DD2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3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77C2D1FA" w14:textId="177DB93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.14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8583B" w:rsidR="006F5FCB" w:rsidP="006F5FCB" w:rsidRDefault="006F5FCB" w14:paraId="07FE6B4B" w14:textId="4D377EF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8583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</w:tbl>
    <w:p w:rsidR="00640536" w:rsidP="00640536" w:rsidRDefault="00640536" w14:paraId="0B3EA17F" w14:textId="77777777"/>
    <w:p w:rsidR="00111F51" w:rsidRDefault="00111F51" w14:paraId="07456712" w14:textId="77777777"/>
    <w:sectPr w:rsidR="00111F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07B8C"/>
    <w:multiLevelType w:val="hybridMultilevel"/>
    <w:tmpl w:val="8E640E2C"/>
    <w:lvl w:ilvl="0" w:tplc="C3FC4F4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EE15090"/>
    <w:multiLevelType w:val="hybridMultilevel"/>
    <w:tmpl w:val="21FAEBB2"/>
    <w:lvl w:ilvl="0" w:tplc="5232B66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0A46DA4"/>
    <w:multiLevelType w:val="hybridMultilevel"/>
    <w:tmpl w:val="1C36B98C"/>
    <w:lvl w:ilvl="0" w:tplc="2DEE75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622F4E"/>
    <w:multiLevelType w:val="hybridMultilevel"/>
    <w:tmpl w:val="7E2E1AEE"/>
    <w:lvl w:ilvl="0" w:tplc="F76693D2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A966D12"/>
    <w:multiLevelType w:val="hybridMultilevel"/>
    <w:tmpl w:val="1250CAC8"/>
    <w:lvl w:ilvl="0" w:tplc="63EE0BC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3AF627D"/>
    <w:multiLevelType w:val="multilevel"/>
    <w:tmpl w:val="63AE7B2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6" w15:restartNumberingAfterBreak="0">
    <w:nsid w:val="46CB15AE"/>
    <w:multiLevelType w:val="hybridMultilevel"/>
    <w:tmpl w:val="4D74D0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DD0D0C"/>
    <w:multiLevelType w:val="hybridMultilevel"/>
    <w:tmpl w:val="652A71B6"/>
    <w:lvl w:ilvl="0" w:tplc="5DD413D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8D5F72"/>
    <w:multiLevelType w:val="hybridMultilevel"/>
    <w:tmpl w:val="93025026"/>
    <w:lvl w:ilvl="0" w:tplc="DA9C3B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541535"/>
    <w:multiLevelType w:val="hybridMultilevel"/>
    <w:tmpl w:val="2C949F64"/>
    <w:lvl w:ilvl="0" w:tplc="7980A06E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582207"/>
    <w:multiLevelType w:val="hybridMultilevel"/>
    <w:tmpl w:val="4F12B524"/>
    <w:lvl w:ilvl="0" w:tplc="35AC8426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5778783">
    <w:abstractNumId w:val="5"/>
  </w:num>
  <w:num w:numId="2" w16cid:durableId="251664308">
    <w:abstractNumId w:val="2"/>
  </w:num>
  <w:num w:numId="3" w16cid:durableId="584728055">
    <w:abstractNumId w:val="1"/>
  </w:num>
  <w:num w:numId="4" w16cid:durableId="1049913795">
    <w:abstractNumId w:val="10"/>
  </w:num>
  <w:num w:numId="5" w16cid:durableId="262109051">
    <w:abstractNumId w:val="3"/>
  </w:num>
  <w:num w:numId="6" w16cid:durableId="935672674">
    <w:abstractNumId w:val="8"/>
  </w:num>
  <w:num w:numId="7" w16cid:durableId="1492988595">
    <w:abstractNumId w:val="4"/>
  </w:num>
  <w:num w:numId="8" w16cid:durableId="785462739">
    <w:abstractNumId w:val="6"/>
  </w:num>
  <w:num w:numId="9" w16cid:durableId="348797057">
    <w:abstractNumId w:val="0"/>
  </w:num>
  <w:num w:numId="10" w16cid:durableId="999622220">
    <w:abstractNumId w:val="7"/>
  </w:num>
  <w:num w:numId="11" w16cid:durableId="13610079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536"/>
    <w:rsid w:val="0001731F"/>
    <w:rsid w:val="00060326"/>
    <w:rsid w:val="0008144E"/>
    <w:rsid w:val="0008583B"/>
    <w:rsid w:val="000A2C77"/>
    <w:rsid w:val="000C70B6"/>
    <w:rsid w:val="00111F51"/>
    <w:rsid w:val="00127F8E"/>
    <w:rsid w:val="001B6738"/>
    <w:rsid w:val="001B753D"/>
    <w:rsid w:val="001C5B95"/>
    <w:rsid w:val="00232A41"/>
    <w:rsid w:val="00251928"/>
    <w:rsid w:val="002953CE"/>
    <w:rsid w:val="0029775E"/>
    <w:rsid w:val="002A4D21"/>
    <w:rsid w:val="002C0A6F"/>
    <w:rsid w:val="002E2A53"/>
    <w:rsid w:val="00310027"/>
    <w:rsid w:val="003378E6"/>
    <w:rsid w:val="00363A6C"/>
    <w:rsid w:val="003768FF"/>
    <w:rsid w:val="003B5DE9"/>
    <w:rsid w:val="003F4C9E"/>
    <w:rsid w:val="0040719D"/>
    <w:rsid w:val="00407E40"/>
    <w:rsid w:val="00420D91"/>
    <w:rsid w:val="0045252A"/>
    <w:rsid w:val="004A21FD"/>
    <w:rsid w:val="004C6B10"/>
    <w:rsid w:val="004D08AC"/>
    <w:rsid w:val="004D299C"/>
    <w:rsid w:val="00500B1E"/>
    <w:rsid w:val="00521960"/>
    <w:rsid w:val="00540516"/>
    <w:rsid w:val="00562641"/>
    <w:rsid w:val="005745D0"/>
    <w:rsid w:val="005E0E94"/>
    <w:rsid w:val="00605C51"/>
    <w:rsid w:val="0062103D"/>
    <w:rsid w:val="00640536"/>
    <w:rsid w:val="006F5FCB"/>
    <w:rsid w:val="00725171"/>
    <w:rsid w:val="007D6FD1"/>
    <w:rsid w:val="007D7DBC"/>
    <w:rsid w:val="007E6DF9"/>
    <w:rsid w:val="00865355"/>
    <w:rsid w:val="008E2EB4"/>
    <w:rsid w:val="008E7354"/>
    <w:rsid w:val="008F1446"/>
    <w:rsid w:val="00924F35"/>
    <w:rsid w:val="00934B4D"/>
    <w:rsid w:val="00954892"/>
    <w:rsid w:val="00984128"/>
    <w:rsid w:val="009865CC"/>
    <w:rsid w:val="009D0155"/>
    <w:rsid w:val="009D17F7"/>
    <w:rsid w:val="009D6EEA"/>
    <w:rsid w:val="009F4CDA"/>
    <w:rsid w:val="00A60864"/>
    <w:rsid w:val="00A901AD"/>
    <w:rsid w:val="00A95451"/>
    <w:rsid w:val="00AE5C33"/>
    <w:rsid w:val="00B24A9B"/>
    <w:rsid w:val="00B468A9"/>
    <w:rsid w:val="00B46AD1"/>
    <w:rsid w:val="00BA4FC2"/>
    <w:rsid w:val="00BF33B2"/>
    <w:rsid w:val="00C55177"/>
    <w:rsid w:val="00C95CD7"/>
    <w:rsid w:val="00D033B1"/>
    <w:rsid w:val="00D04A1E"/>
    <w:rsid w:val="00D46A06"/>
    <w:rsid w:val="00D5524F"/>
    <w:rsid w:val="00DC747B"/>
    <w:rsid w:val="00DE14A5"/>
    <w:rsid w:val="00DF329B"/>
    <w:rsid w:val="00E266FC"/>
    <w:rsid w:val="00E27A18"/>
    <w:rsid w:val="00E9739A"/>
    <w:rsid w:val="00F04661"/>
    <w:rsid w:val="00F16986"/>
    <w:rsid w:val="00F560B4"/>
    <w:rsid w:val="00F650F9"/>
    <w:rsid w:val="00F6760E"/>
    <w:rsid w:val="00F7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67EBC"/>
  <w15:chartTrackingRefBased/>
  <w15:docId w15:val="{8F30B563-04FE-4D17-8AEE-34C12CD94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536"/>
  </w:style>
  <w:style w:type="paragraph" w:styleId="Heading1">
    <w:name w:val="heading 1"/>
    <w:basedOn w:val="Normal"/>
    <w:next w:val="Normal"/>
    <w:link w:val="Heading1Char"/>
    <w:uiPriority w:val="9"/>
    <w:qFormat/>
    <w:rsid w:val="00640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40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53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40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53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053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4053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0536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53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40536"/>
  </w:style>
  <w:style w:type="paragraph" w:styleId="Revision">
    <w:name w:val="Revision"/>
    <w:hidden/>
    <w:uiPriority w:val="99"/>
    <w:semiHidden/>
    <w:rsid w:val="0064053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0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536"/>
  </w:style>
  <w:style w:type="paragraph" w:styleId="Footer">
    <w:name w:val="footer"/>
    <w:basedOn w:val="Normal"/>
    <w:link w:val="FooterChar"/>
    <w:uiPriority w:val="99"/>
    <w:unhideWhenUsed/>
    <w:rsid w:val="00640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536"/>
  </w:style>
  <w:style w:type="character" w:styleId="UnresolvedMention">
    <w:name w:val="Unresolved Mention"/>
    <w:basedOn w:val="DefaultParagraphFont"/>
    <w:uiPriority w:val="99"/>
    <w:semiHidden/>
    <w:unhideWhenUsed/>
    <w:rsid w:val="0064053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40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</w:rPr>
  </w:style>
  <w:style w:type="paragraph" w:customStyle="1" w:styleId="pf0">
    <w:name w:val="pf0"/>
    <w:basedOn w:val="Normal"/>
    <w:rsid w:val="00640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</w:rPr>
  </w:style>
  <w:style w:type="character" w:customStyle="1" w:styleId="cf01">
    <w:name w:val="cf01"/>
    <w:basedOn w:val="DefaultParagraphFont"/>
    <w:rsid w:val="00640536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640536"/>
    <w:rPr>
      <w:rFonts w:ascii="Segoe UI" w:hAnsi="Segoe UI" w:cs="Segoe UI" w:hint="default"/>
      <w:i/>
      <w:iCs/>
      <w:sz w:val="18"/>
      <w:szCs w:val="18"/>
      <w:vertAlign w:val="sub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640536"/>
    <w:pPr>
      <w:spacing w:before="240" w:after="0"/>
      <w:outlineLvl w:val="9"/>
    </w:pPr>
    <w:rPr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40536"/>
    <w:pPr>
      <w:tabs>
        <w:tab w:val="right" w:leader="dot" w:pos="9350"/>
      </w:tabs>
      <w:spacing w:after="100"/>
      <w:ind w:left="216"/>
    </w:pPr>
    <w:rPr>
      <w:rFonts w:eastAsiaTheme="minorEastAsia" w:cs="Times New Roman"/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0536"/>
    <w:pPr>
      <w:tabs>
        <w:tab w:val="right" w:leader="dot" w:pos="9350"/>
      </w:tabs>
      <w:spacing w:after="100"/>
    </w:pPr>
    <w:rPr>
      <w:rFonts w:eastAsiaTheme="minorEastAsia" w:cs="Times New Roman"/>
      <w:kern w:val="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640536"/>
    <w:pPr>
      <w:spacing w:after="100"/>
      <w:ind w:left="446"/>
    </w:pPr>
    <w:rPr>
      <w:rFonts w:eastAsiaTheme="minorEastAsia" w:cs="Times New Roman"/>
      <w:kern w:val="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640536"/>
    <w:pPr>
      <w:spacing w:after="0"/>
      <w:ind w:left="440" w:hanging="440"/>
    </w:pPr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053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053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053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40536"/>
    <w:rPr>
      <w:color w:val="96607D"/>
      <w:u w:val="single"/>
    </w:rPr>
  </w:style>
  <w:style w:type="paragraph" w:customStyle="1" w:styleId="msonormal0">
    <w:name w:val="msonormal"/>
    <w:basedOn w:val="Normal"/>
    <w:rsid w:val="00640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</w:rPr>
  </w:style>
  <w:style w:type="paragraph" w:customStyle="1" w:styleId="xl63">
    <w:name w:val="xl63"/>
    <w:basedOn w:val="Normal"/>
    <w:rsid w:val="00640536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</w:rPr>
  </w:style>
  <w:style w:type="paragraph" w:customStyle="1" w:styleId="xl64">
    <w:name w:val="xl64"/>
    <w:basedOn w:val="Normal"/>
    <w:rsid w:val="00640536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</w:rPr>
  </w:style>
  <w:style w:type="paragraph" w:customStyle="1" w:styleId="xl65">
    <w:name w:val="xl65"/>
    <w:basedOn w:val="Normal"/>
    <w:rsid w:val="006405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</w:rPr>
  </w:style>
  <w:style w:type="paragraph" w:customStyle="1" w:styleId="xl66">
    <w:name w:val="xl66"/>
    <w:basedOn w:val="Normal"/>
    <w:rsid w:val="006405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</w:rPr>
  </w:style>
  <w:style w:type="paragraph" w:customStyle="1" w:styleId="xl67">
    <w:name w:val="xl67"/>
    <w:basedOn w:val="Normal"/>
    <w:rsid w:val="006405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</w:rPr>
  </w:style>
  <w:style w:type="paragraph" w:customStyle="1" w:styleId="xl68">
    <w:name w:val="xl68"/>
    <w:basedOn w:val="Normal"/>
    <w:rsid w:val="006405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</w:rPr>
  </w:style>
  <w:style w:type="paragraph" w:customStyle="1" w:styleId="xl69">
    <w:name w:val="xl69"/>
    <w:basedOn w:val="Normal"/>
    <w:rsid w:val="006405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</w:rPr>
  </w:style>
  <w:style w:type="paragraph" w:customStyle="1" w:styleId="xl70">
    <w:name w:val="xl70"/>
    <w:basedOn w:val="Normal"/>
    <w:rsid w:val="006405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</w:rPr>
  </w:style>
  <w:style w:type="paragraph" w:customStyle="1" w:styleId="xl71">
    <w:name w:val="xl71"/>
    <w:basedOn w:val="Normal"/>
    <w:rsid w:val="006405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</w:rPr>
  </w:style>
  <w:style w:type="paragraph" w:customStyle="1" w:styleId="xl72">
    <w:name w:val="xl72"/>
    <w:basedOn w:val="Normal"/>
    <w:rsid w:val="006405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8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47</Words>
  <Characters>1052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 Hodder</dc:creator>
  <cp:keywords/>
  <dc:description/>
  <cp:lastModifiedBy>Lauren Wheelhouse</cp:lastModifiedBy>
  <cp:revision>2</cp:revision>
  <dcterms:created xsi:type="dcterms:W3CDTF">2025-04-05T00:32:00Z</dcterms:created>
  <dcterms:modified xsi:type="dcterms:W3CDTF">2025-04-05T00:32:00Z</dcterms:modified>
</cp:coreProperties>
</file>